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5D523" w14:textId="77777777" w:rsidR="00195D18" w:rsidRPr="00D35C4B" w:rsidRDefault="00195D18" w:rsidP="00195D18">
      <w:pPr>
        <w:spacing w:line="480" w:lineRule="auto"/>
        <w:jc w:val="left"/>
        <w:rPr>
          <w:rFonts w:eastAsia="JansonText-Roman" w:cs="Arial"/>
          <w:b/>
        </w:rPr>
      </w:pPr>
      <w:r w:rsidRPr="00D35C4B">
        <w:rPr>
          <w:rFonts w:cs="Arial"/>
          <w:b/>
        </w:rPr>
        <w:t>Next-generation sequ</w:t>
      </w:r>
      <w:bookmarkStart w:id="0" w:name="_GoBack"/>
      <w:bookmarkEnd w:id="0"/>
      <w:r w:rsidRPr="00D35C4B">
        <w:rPr>
          <w:rFonts w:cs="Arial"/>
          <w:b/>
        </w:rPr>
        <w:t>encing of the soil nematode community enables the</w:t>
      </w:r>
      <w:r w:rsidRPr="00D35C4B">
        <w:rPr>
          <w:rFonts w:eastAsia="JansonText-Roman" w:cs="Arial"/>
          <w:b/>
        </w:rPr>
        <w:t xml:space="preserve"> sustainability of banana plantations to be monitored</w:t>
      </w:r>
    </w:p>
    <w:p w14:paraId="085BD461" w14:textId="77777777" w:rsidR="00195D18" w:rsidRPr="00D35C4B" w:rsidRDefault="00195D18" w:rsidP="00513DC2">
      <w:pPr>
        <w:spacing w:line="480" w:lineRule="auto"/>
        <w:jc w:val="left"/>
        <w:rPr>
          <w:rFonts w:cs="Arial"/>
          <w:b/>
        </w:rPr>
      </w:pPr>
    </w:p>
    <w:p w14:paraId="2F58C959" w14:textId="3A13FFF0" w:rsidR="00513DC2" w:rsidRPr="00D35C4B" w:rsidRDefault="00513DC2" w:rsidP="00513DC2">
      <w:pPr>
        <w:spacing w:line="480" w:lineRule="auto"/>
        <w:jc w:val="left"/>
        <w:rPr>
          <w:rFonts w:cs="Arial"/>
          <w:b/>
        </w:rPr>
      </w:pPr>
      <w:r w:rsidRPr="00D35C4B">
        <w:rPr>
          <w:rFonts w:cs="Arial"/>
          <w:b/>
        </w:rPr>
        <w:t>Supplementary Material</w:t>
      </w:r>
    </w:p>
    <w:p w14:paraId="73B0D950" w14:textId="77777777" w:rsidR="00513DC2" w:rsidRPr="00D35C4B" w:rsidRDefault="00513DC2" w:rsidP="00513DC2">
      <w:pPr>
        <w:spacing w:line="480" w:lineRule="auto"/>
        <w:jc w:val="left"/>
        <w:rPr>
          <w:rFonts w:cs="Arial"/>
          <w:b/>
        </w:rPr>
      </w:pPr>
    </w:p>
    <w:p w14:paraId="7F734FE8" w14:textId="77777777" w:rsidR="00513DC2" w:rsidRPr="00D35C4B" w:rsidRDefault="00513DC2" w:rsidP="00513DC2">
      <w:pPr>
        <w:spacing w:line="480" w:lineRule="auto"/>
        <w:jc w:val="left"/>
        <w:rPr>
          <w:rFonts w:cs="Arial"/>
        </w:rPr>
      </w:pPr>
      <w:r w:rsidRPr="00D35C4B">
        <w:rPr>
          <w:rFonts w:cs="Arial"/>
        </w:rPr>
        <w:t>Christopher A. Bell</w:t>
      </w:r>
      <w:r w:rsidRPr="00D35C4B">
        <w:rPr>
          <w:rFonts w:cs="Arial"/>
          <w:vertAlign w:val="superscript"/>
        </w:rPr>
        <w:t>a</w:t>
      </w:r>
      <w:r w:rsidRPr="00D35C4B">
        <w:rPr>
          <w:rFonts w:cs="Arial"/>
        </w:rPr>
        <w:t xml:space="preserve">, Josephine </w:t>
      </w:r>
      <w:proofErr w:type="spellStart"/>
      <w:r w:rsidRPr="00D35C4B">
        <w:rPr>
          <w:rFonts w:cs="Arial"/>
        </w:rPr>
        <w:t>Namaganda</w:t>
      </w:r>
      <w:r w:rsidRPr="00D35C4B">
        <w:rPr>
          <w:rFonts w:cs="Arial"/>
          <w:vertAlign w:val="superscript"/>
        </w:rPr>
        <w:t>b</w:t>
      </w:r>
      <w:proofErr w:type="spellEnd"/>
      <w:r w:rsidRPr="00D35C4B">
        <w:rPr>
          <w:rFonts w:cs="Arial"/>
        </w:rPr>
        <w:t xml:space="preserve">, Peter E. </w:t>
      </w:r>
      <w:proofErr w:type="spellStart"/>
      <w:r w:rsidRPr="00D35C4B">
        <w:rPr>
          <w:rFonts w:cs="Arial"/>
        </w:rPr>
        <w:t>Urwin</w:t>
      </w:r>
      <w:r w:rsidRPr="00D35C4B">
        <w:rPr>
          <w:rFonts w:cs="Arial"/>
          <w:vertAlign w:val="superscript"/>
        </w:rPr>
        <w:t>a</w:t>
      </w:r>
      <w:proofErr w:type="spellEnd"/>
      <w:r w:rsidRPr="00D35C4B">
        <w:rPr>
          <w:rFonts w:cs="Arial"/>
          <w:vertAlign w:val="superscript"/>
        </w:rPr>
        <w:t>*</w:t>
      </w:r>
      <w:r w:rsidRPr="00D35C4B">
        <w:rPr>
          <w:rFonts w:cs="Arial"/>
        </w:rPr>
        <w:t xml:space="preserve"> and Howard J. </w:t>
      </w:r>
      <w:proofErr w:type="spellStart"/>
      <w:r w:rsidRPr="00D35C4B">
        <w:rPr>
          <w:rFonts w:cs="Arial"/>
        </w:rPr>
        <w:t>Atkinson</w:t>
      </w:r>
      <w:r w:rsidRPr="00D35C4B">
        <w:rPr>
          <w:rFonts w:cs="Arial"/>
          <w:vertAlign w:val="superscript"/>
        </w:rPr>
        <w:t>a</w:t>
      </w:r>
      <w:proofErr w:type="spellEnd"/>
    </w:p>
    <w:p w14:paraId="05CD6A4D" w14:textId="77777777" w:rsidR="00513DC2" w:rsidRPr="00D35C4B" w:rsidRDefault="00513DC2" w:rsidP="00513DC2">
      <w:pPr>
        <w:spacing w:line="480" w:lineRule="auto"/>
        <w:jc w:val="left"/>
        <w:rPr>
          <w:rFonts w:cs="Arial"/>
        </w:rPr>
      </w:pPr>
      <w:proofErr w:type="spellStart"/>
      <w:proofErr w:type="gramStart"/>
      <w:r w:rsidRPr="00D35C4B">
        <w:rPr>
          <w:rFonts w:cs="Arial"/>
          <w:vertAlign w:val="superscript"/>
        </w:rPr>
        <w:t>a</w:t>
      </w:r>
      <w:r w:rsidRPr="00D35C4B">
        <w:rPr>
          <w:rFonts w:cs="Arial"/>
        </w:rPr>
        <w:t>Centre</w:t>
      </w:r>
      <w:proofErr w:type="spellEnd"/>
      <w:proofErr w:type="gramEnd"/>
      <w:r w:rsidRPr="00D35C4B">
        <w:rPr>
          <w:rFonts w:cs="Arial"/>
        </w:rPr>
        <w:t xml:space="preserve"> for Plant Sciences, School of Biology, University of Leeds, Leeds, UK</w:t>
      </w:r>
    </w:p>
    <w:p w14:paraId="3473B88E" w14:textId="77777777" w:rsidR="00513DC2" w:rsidRPr="00D35C4B" w:rsidRDefault="00513DC2" w:rsidP="00513DC2">
      <w:pPr>
        <w:spacing w:line="480" w:lineRule="auto"/>
        <w:jc w:val="left"/>
        <w:rPr>
          <w:rFonts w:cs="Arial"/>
        </w:rPr>
      </w:pPr>
      <w:proofErr w:type="spellStart"/>
      <w:proofErr w:type="gramStart"/>
      <w:r w:rsidRPr="00D35C4B">
        <w:rPr>
          <w:rFonts w:cs="Arial"/>
          <w:vertAlign w:val="superscript"/>
        </w:rPr>
        <w:t>b</w:t>
      </w:r>
      <w:r w:rsidRPr="00D35C4B">
        <w:rPr>
          <w:rFonts w:cs="Arial"/>
        </w:rPr>
        <w:t>National</w:t>
      </w:r>
      <w:proofErr w:type="spellEnd"/>
      <w:proofErr w:type="gramEnd"/>
      <w:r w:rsidRPr="00D35C4B">
        <w:rPr>
          <w:rFonts w:cs="Arial"/>
        </w:rPr>
        <w:t xml:space="preserve"> Agriculture Research Laboratories, Kampala, Uganda</w:t>
      </w:r>
    </w:p>
    <w:p w14:paraId="25D98811" w14:textId="77777777" w:rsidR="00C80B27" w:rsidRPr="00D35C4B" w:rsidRDefault="00C80B27">
      <w:pPr>
        <w:spacing w:after="160" w:line="259" w:lineRule="auto"/>
        <w:jc w:val="left"/>
        <w:rPr>
          <w:rFonts w:cs="Arial"/>
          <w:szCs w:val="22"/>
          <w:lang w:eastAsia="en-US"/>
        </w:rPr>
      </w:pPr>
    </w:p>
    <w:p w14:paraId="0C518E7F" w14:textId="7F60E7CD" w:rsidR="00225147" w:rsidRPr="00D35C4B" w:rsidRDefault="00513DC2" w:rsidP="0038488F">
      <w:pPr>
        <w:spacing w:after="160" w:line="480" w:lineRule="auto"/>
        <w:jc w:val="left"/>
        <w:rPr>
          <w:rFonts w:cs="Arial"/>
          <w:szCs w:val="22"/>
          <w:lang w:eastAsia="en-US"/>
        </w:rPr>
      </w:pPr>
      <w:r w:rsidRPr="00D35C4B">
        <w:rPr>
          <w:rFonts w:cs="Arial"/>
          <w:szCs w:val="22"/>
          <w:lang w:eastAsia="en-US"/>
        </w:rPr>
        <w:t>Table S1.</w:t>
      </w:r>
      <w:r w:rsidR="00C80B27" w:rsidRPr="00D35C4B">
        <w:rPr>
          <w:rFonts w:cs="Arial"/>
          <w:szCs w:val="22"/>
          <w:lang w:eastAsia="en-US"/>
        </w:rPr>
        <w:t xml:space="preserve"> Soil analysis data for the banana, coffee and banana/coffee plantations</w:t>
      </w:r>
      <w:r w:rsidR="00A4443E" w:rsidRPr="00D35C4B">
        <w:rPr>
          <w:rFonts w:cs="Arial"/>
          <w:szCs w:val="22"/>
          <w:lang w:eastAsia="en-US"/>
        </w:rPr>
        <w:t>.</w:t>
      </w:r>
    </w:p>
    <w:tbl>
      <w:tblPr>
        <w:tblW w:w="10236" w:type="dxa"/>
        <w:tblInd w:w="-30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4"/>
        <w:gridCol w:w="848"/>
        <w:gridCol w:w="705"/>
        <w:gridCol w:w="856"/>
        <w:gridCol w:w="708"/>
        <w:gridCol w:w="66"/>
        <w:gridCol w:w="730"/>
        <w:gridCol w:w="55"/>
        <w:gridCol w:w="709"/>
        <w:gridCol w:w="9"/>
        <w:gridCol w:w="841"/>
        <w:gridCol w:w="1139"/>
        <w:gridCol w:w="711"/>
        <w:gridCol w:w="710"/>
        <w:gridCol w:w="710"/>
        <w:gridCol w:w="845"/>
      </w:tblGrid>
      <w:tr w:rsidR="00D35C4B" w:rsidRPr="00D35C4B" w14:paraId="4E764202" w14:textId="77777777" w:rsidTr="006B0C0D">
        <w:trPr>
          <w:trHeight w:val="418"/>
        </w:trPr>
        <w:tc>
          <w:tcPr>
            <w:tcW w:w="594" w:type="dxa"/>
            <w:tcBorders>
              <w:top w:val="single" w:sz="12" w:space="0" w:color="auto"/>
              <w:bottom w:val="single" w:sz="12" w:space="0" w:color="auto"/>
            </w:tcBorders>
          </w:tcPr>
          <w:p w14:paraId="4546951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Field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2" w:space="0" w:color="auto"/>
            </w:tcBorders>
          </w:tcPr>
          <w:p w14:paraId="3FD1A03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Crop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</w:tcPr>
          <w:p w14:paraId="67FB4AA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pH</w:t>
            </w:r>
          </w:p>
        </w:tc>
        <w:tc>
          <w:tcPr>
            <w:tcW w:w="856" w:type="dxa"/>
            <w:tcBorders>
              <w:top w:val="single" w:sz="12" w:space="0" w:color="auto"/>
              <w:bottom w:val="single" w:sz="12" w:space="0" w:color="auto"/>
            </w:tcBorders>
          </w:tcPr>
          <w:p w14:paraId="2E6C7E4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P (mg/l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133542D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K (mg/l)</w:t>
            </w:r>
          </w:p>
        </w:tc>
        <w:tc>
          <w:tcPr>
            <w:tcW w:w="851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7D50D0F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Mg (mg/l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206CB44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Na (mg/l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54CABB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Ca (mg/l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14:paraId="696332A3" w14:textId="034F0916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Ca</w:t>
            </w:r>
            <w:r w:rsidR="00A46B25"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tion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exchange (</w:t>
            </w:r>
            <w:proofErr w:type="spellStart"/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meq</w:t>
            </w:r>
            <w:proofErr w:type="spellEnd"/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/100g)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12" w:space="0" w:color="auto"/>
            </w:tcBorders>
          </w:tcPr>
          <w:p w14:paraId="1D9A7DC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and (%)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14:paraId="4AD8A1C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ilt (%)</w:t>
            </w:r>
          </w:p>
        </w:tc>
        <w:tc>
          <w:tcPr>
            <w:tcW w:w="710" w:type="dxa"/>
            <w:tcBorders>
              <w:top w:val="single" w:sz="12" w:space="0" w:color="auto"/>
              <w:bottom w:val="single" w:sz="12" w:space="0" w:color="auto"/>
            </w:tcBorders>
          </w:tcPr>
          <w:p w14:paraId="73C2F84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Clay (%)</w:t>
            </w:r>
          </w:p>
        </w:tc>
        <w:tc>
          <w:tcPr>
            <w:tcW w:w="845" w:type="dxa"/>
            <w:tcBorders>
              <w:top w:val="single" w:sz="12" w:space="0" w:color="auto"/>
              <w:bottom w:val="single" w:sz="12" w:space="0" w:color="auto"/>
            </w:tcBorders>
          </w:tcPr>
          <w:p w14:paraId="19BBA35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ind w:left="132" w:hanging="132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Organic Matter (%)</w:t>
            </w:r>
          </w:p>
        </w:tc>
      </w:tr>
      <w:tr w:rsidR="00D35C4B" w:rsidRPr="00D35C4B" w14:paraId="334FC645" w14:textId="77777777" w:rsidTr="006B0C0D">
        <w:trPr>
          <w:trHeight w:val="247"/>
        </w:trPr>
        <w:tc>
          <w:tcPr>
            <w:tcW w:w="594" w:type="dxa"/>
            <w:tcBorders>
              <w:top w:val="single" w:sz="4" w:space="0" w:color="auto"/>
            </w:tcBorders>
          </w:tcPr>
          <w:p w14:paraId="29CF14C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085DE0A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14803AE4" w14:textId="77777777" w:rsidR="006B0C0D" w:rsidRPr="00D35C4B" w:rsidRDefault="006B0C0D" w:rsidP="00A46B25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D35C4B">
              <w:rPr>
                <w:rFonts w:cs="Arial"/>
                <w:sz w:val="16"/>
                <w:szCs w:val="16"/>
              </w:rPr>
              <w:t>6.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65FF69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.6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7A84272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3ADE8EE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9</w:t>
            </w:r>
          </w:p>
        </w:tc>
        <w:tc>
          <w:tcPr>
            <w:tcW w:w="773" w:type="dxa"/>
            <w:gridSpan w:val="3"/>
            <w:tcBorders>
              <w:top w:val="single" w:sz="4" w:space="0" w:color="auto"/>
            </w:tcBorders>
          </w:tcPr>
          <w:p w14:paraId="071E2E3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7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2BE06B3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01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B7F133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35123D0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17BC8AB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37225F6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CB2D2D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4</w:t>
            </w:r>
          </w:p>
        </w:tc>
      </w:tr>
      <w:tr w:rsidR="00D35C4B" w:rsidRPr="00D35C4B" w14:paraId="4419A959" w14:textId="77777777" w:rsidTr="006B0C0D">
        <w:trPr>
          <w:trHeight w:val="247"/>
        </w:trPr>
        <w:tc>
          <w:tcPr>
            <w:tcW w:w="594" w:type="dxa"/>
          </w:tcPr>
          <w:p w14:paraId="16760D1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48" w:type="dxa"/>
          </w:tcPr>
          <w:p w14:paraId="49E05AB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3F05A70D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4</w:t>
            </w:r>
          </w:p>
        </w:tc>
        <w:tc>
          <w:tcPr>
            <w:tcW w:w="856" w:type="dxa"/>
          </w:tcPr>
          <w:p w14:paraId="56E685D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4</w:t>
            </w:r>
          </w:p>
        </w:tc>
        <w:tc>
          <w:tcPr>
            <w:tcW w:w="774" w:type="dxa"/>
            <w:gridSpan w:val="2"/>
          </w:tcPr>
          <w:p w14:paraId="64AAA84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730" w:type="dxa"/>
          </w:tcPr>
          <w:p w14:paraId="0206BE0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24</w:t>
            </w:r>
          </w:p>
        </w:tc>
        <w:tc>
          <w:tcPr>
            <w:tcW w:w="773" w:type="dxa"/>
            <w:gridSpan w:val="3"/>
          </w:tcPr>
          <w:p w14:paraId="57B5E82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841" w:type="dxa"/>
          </w:tcPr>
          <w:p w14:paraId="78978AB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94</w:t>
            </w:r>
          </w:p>
        </w:tc>
        <w:tc>
          <w:tcPr>
            <w:tcW w:w="1139" w:type="dxa"/>
          </w:tcPr>
          <w:p w14:paraId="68B2677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711" w:type="dxa"/>
          </w:tcPr>
          <w:p w14:paraId="1F378B1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10" w:type="dxa"/>
          </w:tcPr>
          <w:p w14:paraId="30E06CF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710" w:type="dxa"/>
          </w:tcPr>
          <w:p w14:paraId="2CC1179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845" w:type="dxa"/>
          </w:tcPr>
          <w:p w14:paraId="06B40B1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0</w:t>
            </w:r>
          </w:p>
        </w:tc>
      </w:tr>
      <w:tr w:rsidR="00D35C4B" w:rsidRPr="00D35C4B" w14:paraId="02A83203" w14:textId="77777777" w:rsidTr="006B0C0D">
        <w:trPr>
          <w:trHeight w:val="247"/>
        </w:trPr>
        <w:tc>
          <w:tcPr>
            <w:tcW w:w="594" w:type="dxa"/>
          </w:tcPr>
          <w:p w14:paraId="2782A62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8" w:type="dxa"/>
          </w:tcPr>
          <w:p w14:paraId="5A2E0D4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33C10D9A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856" w:type="dxa"/>
          </w:tcPr>
          <w:p w14:paraId="1033A37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.2</w:t>
            </w:r>
          </w:p>
        </w:tc>
        <w:tc>
          <w:tcPr>
            <w:tcW w:w="774" w:type="dxa"/>
            <w:gridSpan w:val="2"/>
          </w:tcPr>
          <w:p w14:paraId="2813C46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0</w:t>
            </w:r>
          </w:p>
        </w:tc>
        <w:tc>
          <w:tcPr>
            <w:tcW w:w="730" w:type="dxa"/>
          </w:tcPr>
          <w:p w14:paraId="1961B28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40</w:t>
            </w:r>
          </w:p>
        </w:tc>
        <w:tc>
          <w:tcPr>
            <w:tcW w:w="773" w:type="dxa"/>
            <w:gridSpan w:val="3"/>
          </w:tcPr>
          <w:p w14:paraId="5409BC9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8</w:t>
            </w:r>
          </w:p>
        </w:tc>
        <w:tc>
          <w:tcPr>
            <w:tcW w:w="841" w:type="dxa"/>
          </w:tcPr>
          <w:p w14:paraId="1495539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442</w:t>
            </w:r>
          </w:p>
        </w:tc>
        <w:tc>
          <w:tcPr>
            <w:tcW w:w="1139" w:type="dxa"/>
          </w:tcPr>
          <w:p w14:paraId="3FB3793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4.1</w:t>
            </w:r>
          </w:p>
        </w:tc>
        <w:tc>
          <w:tcPr>
            <w:tcW w:w="711" w:type="dxa"/>
          </w:tcPr>
          <w:p w14:paraId="633D9B1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710" w:type="dxa"/>
          </w:tcPr>
          <w:p w14:paraId="4D732A4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710" w:type="dxa"/>
          </w:tcPr>
          <w:p w14:paraId="5629C1B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845" w:type="dxa"/>
          </w:tcPr>
          <w:p w14:paraId="1AF9F7E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2</w:t>
            </w:r>
          </w:p>
        </w:tc>
      </w:tr>
      <w:tr w:rsidR="00D35C4B" w:rsidRPr="00D35C4B" w14:paraId="2C05C9E1" w14:textId="77777777" w:rsidTr="006B0C0D">
        <w:trPr>
          <w:trHeight w:val="247"/>
        </w:trPr>
        <w:tc>
          <w:tcPr>
            <w:tcW w:w="594" w:type="dxa"/>
          </w:tcPr>
          <w:p w14:paraId="09934F7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48" w:type="dxa"/>
          </w:tcPr>
          <w:p w14:paraId="735B7E4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1808BE5C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856" w:type="dxa"/>
          </w:tcPr>
          <w:p w14:paraId="227B7FC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.4</w:t>
            </w:r>
          </w:p>
        </w:tc>
        <w:tc>
          <w:tcPr>
            <w:tcW w:w="774" w:type="dxa"/>
            <w:gridSpan w:val="2"/>
          </w:tcPr>
          <w:p w14:paraId="76E0C8A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2</w:t>
            </w:r>
          </w:p>
        </w:tc>
        <w:tc>
          <w:tcPr>
            <w:tcW w:w="730" w:type="dxa"/>
          </w:tcPr>
          <w:p w14:paraId="287EC20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0</w:t>
            </w:r>
          </w:p>
        </w:tc>
        <w:tc>
          <w:tcPr>
            <w:tcW w:w="773" w:type="dxa"/>
            <w:gridSpan w:val="3"/>
          </w:tcPr>
          <w:p w14:paraId="21E751A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.3</w:t>
            </w:r>
          </w:p>
        </w:tc>
        <w:tc>
          <w:tcPr>
            <w:tcW w:w="841" w:type="dxa"/>
          </w:tcPr>
          <w:p w14:paraId="423440D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05</w:t>
            </w:r>
          </w:p>
        </w:tc>
        <w:tc>
          <w:tcPr>
            <w:tcW w:w="1139" w:type="dxa"/>
          </w:tcPr>
          <w:p w14:paraId="69A87BC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711" w:type="dxa"/>
          </w:tcPr>
          <w:p w14:paraId="7FA07A6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10" w:type="dxa"/>
          </w:tcPr>
          <w:p w14:paraId="4A855CD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10" w:type="dxa"/>
          </w:tcPr>
          <w:p w14:paraId="7948B68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45" w:type="dxa"/>
          </w:tcPr>
          <w:p w14:paraId="758FE30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4</w:t>
            </w:r>
          </w:p>
        </w:tc>
      </w:tr>
      <w:tr w:rsidR="00D35C4B" w:rsidRPr="00D35C4B" w14:paraId="46181384" w14:textId="77777777" w:rsidTr="006B0C0D">
        <w:trPr>
          <w:trHeight w:val="247"/>
        </w:trPr>
        <w:tc>
          <w:tcPr>
            <w:tcW w:w="594" w:type="dxa"/>
          </w:tcPr>
          <w:p w14:paraId="751E8F1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848" w:type="dxa"/>
          </w:tcPr>
          <w:p w14:paraId="30640A5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08EEAE2A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5</w:t>
            </w:r>
          </w:p>
        </w:tc>
        <w:tc>
          <w:tcPr>
            <w:tcW w:w="856" w:type="dxa"/>
          </w:tcPr>
          <w:p w14:paraId="479C37F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7.2</w:t>
            </w:r>
          </w:p>
        </w:tc>
        <w:tc>
          <w:tcPr>
            <w:tcW w:w="774" w:type="dxa"/>
            <w:gridSpan w:val="2"/>
          </w:tcPr>
          <w:p w14:paraId="4F1B7C6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41</w:t>
            </w:r>
          </w:p>
        </w:tc>
        <w:tc>
          <w:tcPr>
            <w:tcW w:w="730" w:type="dxa"/>
          </w:tcPr>
          <w:p w14:paraId="6C8089C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23</w:t>
            </w:r>
          </w:p>
        </w:tc>
        <w:tc>
          <w:tcPr>
            <w:tcW w:w="773" w:type="dxa"/>
            <w:gridSpan w:val="3"/>
          </w:tcPr>
          <w:p w14:paraId="1A329BF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841" w:type="dxa"/>
          </w:tcPr>
          <w:p w14:paraId="22972D2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779</w:t>
            </w:r>
          </w:p>
        </w:tc>
        <w:tc>
          <w:tcPr>
            <w:tcW w:w="1139" w:type="dxa"/>
          </w:tcPr>
          <w:p w14:paraId="1CAAF3E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.9</w:t>
            </w:r>
          </w:p>
        </w:tc>
        <w:tc>
          <w:tcPr>
            <w:tcW w:w="711" w:type="dxa"/>
          </w:tcPr>
          <w:p w14:paraId="655B9F2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0" w:type="dxa"/>
          </w:tcPr>
          <w:p w14:paraId="06F4E0B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710" w:type="dxa"/>
          </w:tcPr>
          <w:p w14:paraId="7B5DFF5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2</w:t>
            </w:r>
          </w:p>
        </w:tc>
        <w:tc>
          <w:tcPr>
            <w:tcW w:w="845" w:type="dxa"/>
          </w:tcPr>
          <w:p w14:paraId="60194FD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3</w:t>
            </w:r>
          </w:p>
        </w:tc>
      </w:tr>
      <w:tr w:rsidR="00D35C4B" w:rsidRPr="00D35C4B" w14:paraId="720638A4" w14:textId="77777777" w:rsidTr="006B0C0D">
        <w:trPr>
          <w:trHeight w:val="247"/>
        </w:trPr>
        <w:tc>
          <w:tcPr>
            <w:tcW w:w="594" w:type="dxa"/>
          </w:tcPr>
          <w:p w14:paraId="24B17BD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48" w:type="dxa"/>
          </w:tcPr>
          <w:p w14:paraId="47E85BC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3816442D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856" w:type="dxa"/>
          </w:tcPr>
          <w:p w14:paraId="49424C7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1.6</w:t>
            </w:r>
          </w:p>
        </w:tc>
        <w:tc>
          <w:tcPr>
            <w:tcW w:w="774" w:type="dxa"/>
            <w:gridSpan w:val="2"/>
          </w:tcPr>
          <w:p w14:paraId="0F7D1E9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19</w:t>
            </w:r>
          </w:p>
        </w:tc>
        <w:tc>
          <w:tcPr>
            <w:tcW w:w="730" w:type="dxa"/>
          </w:tcPr>
          <w:p w14:paraId="4E0B762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29</w:t>
            </w:r>
          </w:p>
        </w:tc>
        <w:tc>
          <w:tcPr>
            <w:tcW w:w="773" w:type="dxa"/>
            <w:gridSpan w:val="3"/>
          </w:tcPr>
          <w:p w14:paraId="28BF795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1.5</w:t>
            </w:r>
          </w:p>
        </w:tc>
        <w:tc>
          <w:tcPr>
            <w:tcW w:w="841" w:type="dxa"/>
          </w:tcPr>
          <w:p w14:paraId="549F2F5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57</w:t>
            </w:r>
          </w:p>
        </w:tc>
        <w:tc>
          <w:tcPr>
            <w:tcW w:w="1139" w:type="dxa"/>
          </w:tcPr>
          <w:p w14:paraId="79E8C91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1.6</w:t>
            </w:r>
          </w:p>
        </w:tc>
        <w:tc>
          <w:tcPr>
            <w:tcW w:w="711" w:type="dxa"/>
          </w:tcPr>
          <w:p w14:paraId="7276798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0" w:type="dxa"/>
          </w:tcPr>
          <w:p w14:paraId="4621F11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10" w:type="dxa"/>
          </w:tcPr>
          <w:p w14:paraId="1F2BA5C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845" w:type="dxa"/>
          </w:tcPr>
          <w:p w14:paraId="688283C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2</w:t>
            </w:r>
          </w:p>
        </w:tc>
      </w:tr>
      <w:tr w:rsidR="00D35C4B" w:rsidRPr="00D35C4B" w14:paraId="67194506" w14:textId="77777777" w:rsidTr="006B0C0D">
        <w:trPr>
          <w:trHeight w:val="247"/>
        </w:trPr>
        <w:tc>
          <w:tcPr>
            <w:tcW w:w="594" w:type="dxa"/>
          </w:tcPr>
          <w:p w14:paraId="73B7D32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48" w:type="dxa"/>
          </w:tcPr>
          <w:p w14:paraId="6E2B740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140EFEB2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5</w:t>
            </w:r>
          </w:p>
        </w:tc>
        <w:tc>
          <w:tcPr>
            <w:tcW w:w="856" w:type="dxa"/>
          </w:tcPr>
          <w:p w14:paraId="1E4DB78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0</w:t>
            </w:r>
          </w:p>
        </w:tc>
        <w:tc>
          <w:tcPr>
            <w:tcW w:w="774" w:type="dxa"/>
            <w:gridSpan w:val="2"/>
          </w:tcPr>
          <w:p w14:paraId="268666C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6</w:t>
            </w:r>
          </w:p>
        </w:tc>
        <w:tc>
          <w:tcPr>
            <w:tcW w:w="730" w:type="dxa"/>
          </w:tcPr>
          <w:p w14:paraId="0D2089C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81</w:t>
            </w:r>
          </w:p>
        </w:tc>
        <w:tc>
          <w:tcPr>
            <w:tcW w:w="773" w:type="dxa"/>
            <w:gridSpan w:val="3"/>
          </w:tcPr>
          <w:p w14:paraId="3452495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9</w:t>
            </w:r>
          </w:p>
        </w:tc>
        <w:tc>
          <w:tcPr>
            <w:tcW w:w="841" w:type="dxa"/>
          </w:tcPr>
          <w:p w14:paraId="53D49BB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66</w:t>
            </w:r>
          </w:p>
        </w:tc>
        <w:tc>
          <w:tcPr>
            <w:tcW w:w="1139" w:type="dxa"/>
          </w:tcPr>
          <w:p w14:paraId="1E65D6A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4.4</w:t>
            </w:r>
          </w:p>
        </w:tc>
        <w:tc>
          <w:tcPr>
            <w:tcW w:w="711" w:type="dxa"/>
          </w:tcPr>
          <w:p w14:paraId="43E7A59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10" w:type="dxa"/>
          </w:tcPr>
          <w:p w14:paraId="28C8A08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10" w:type="dxa"/>
          </w:tcPr>
          <w:p w14:paraId="33C2E22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845" w:type="dxa"/>
          </w:tcPr>
          <w:p w14:paraId="566B228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3</w:t>
            </w:r>
          </w:p>
        </w:tc>
      </w:tr>
      <w:tr w:rsidR="00D35C4B" w:rsidRPr="00D35C4B" w14:paraId="0D05DA06" w14:textId="77777777" w:rsidTr="006B0C0D">
        <w:trPr>
          <w:trHeight w:val="247"/>
        </w:trPr>
        <w:tc>
          <w:tcPr>
            <w:tcW w:w="594" w:type="dxa"/>
          </w:tcPr>
          <w:p w14:paraId="4F79F42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48" w:type="dxa"/>
          </w:tcPr>
          <w:p w14:paraId="1498A1D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3E855985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7</w:t>
            </w:r>
          </w:p>
        </w:tc>
        <w:tc>
          <w:tcPr>
            <w:tcW w:w="856" w:type="dxa"/>
          </w:tcPr>
          <w:p w14:paraId="1CC827C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2.4</w:t>
            </w:r>
          </w:p>
        </w:tc>
        <w:tc>
          <w:tcPr>
            <w:tcW w:w="774" w:type="dxa"/>
            <w:gridSpan w:val="2"/>
          </w:tcPr>
          <w:p w14:paraId="45AB86D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84</w:t>
            </w:r>
          </w:p>
        </w:tc>
        <w:tc>
          <w:tcPr>
            <w:tcW w:w="730" w:type="dxa"/>
          </w:tcPr>
          <w:p w14:paraId="6060B5C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52</w:t>
            </w:r>
          </w:p>
        </w:tc>
        <w:tc>
          <w:tcPr>
            <w:tcW w:w="773" w:type="dxa"/>
            <w:gridSpan w:val="3"/>
          </w:tcPr>
          <w:p w14:paraId="79298A2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6.8</w:t>
            </w:r>
          </w:p>
        </w:tc>
        <w:tc>
          <w:tcPr>
            <w:tcW w:w="841" w:type="dxa"/>
          </w:tcPr>
          <w:p w14:paraId="49A6AAC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943</w:t>
            </w:r>
          </w:p>
        </w:tc>
        <w:tc>
          <w:tcPr>
            <w:tcW w:w="1139" w:type="dxa"/>
          </w:tcPr>
          <w:p w14:paraId="19F16FD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5.7</w:t>
            </w:r>
          </w:p>
        </w:tc>
        <w:tc>
          <w:tcPr>
            <w:tcW w:w="711" w:type="dxa"/>
          </w:tcPr>
          <w:p w14:paraId="5E5BD6F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710" w:type="dxa"/>
          </w:tcPr>
          <w:p w14:paraId="04523EA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710" w:type="dxa"/>
          </w:tcPr>
          <w:p w14:paraId="623AA21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845" w:type="dxa"/>
          </w:tcPr>
          <w:p w14:paraId="7E68941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.5</w:t>
            </w:r>
          </w:p>
        </w:tc>
      </w:tr>
      <w:tr w:rsidR="00D35C4B" w:rsidRPr="00D35C4B" w14:paraId="051AC12A" w14:textId="77777777" w:rsidTr="006B0C0D">
        <w:trPr>
          <w:trHeight w:val="247"/>
        </w:trPr>
        <w:tc>
          <w:tcPr>
            <w:tcW w:w="594" w:type="dxa"/>
          </w:tcPr>
          <w:p w14:paraId="3489DD5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48" w:type="dxa"/>
          </w:tcPr>
          <w:p w14:paraId="27FD1F2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</w:t>
            </w:r>
          </w:p>
        </w:tc>
        <w:tc>
          <w:tcPr>
            <w:tcW w:w="705" w:type="dxa"/>
            <w:vAlign w:val="center"/>
          </w:tcPr>
          <w:p w14:paraId="34A219FA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8</w:t>
            </w:r>
          </w:p>
        </w:tc>
        <w:tc>
          <w:tcPr>
            <w:tcW w:w="856" w:type="dxa"/>
          </w:tcPr>
          <w:p w14:paraId="49CB65B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3.0</w:t>
            </w:r>
          </w:p>
        </w:tc>
        <w:tc>
          <w:tcPr>
            <w:tcW w:w="774" w:type="dxa"/>
            <w:gridSpan w:val="2"/>
          </w:tcPr>
          <w:p w14:paraId="1B0AB5F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72</w:t>
            </w:r>
          </w:p>
        </w:tc>
        <w:tc>
          <w:tcPr>
            <w:tcW w:w="730" w:type="dxa"/>
          </w:tcPr>
          <w:p w14:paraId="04F28D7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16</w:t>
            </w:r>
          </w:p>
        </w:tc>
        <w:tc>
          <w:tcPr>
            <w:tcW w:w="773" w:type="dxa"/>
            <w:gridSpan w:val="3"/>
          </w:tcPr>
          <w:p w14:paraId="6829901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.4</w:t>
            </w:r>
          </w:p>
        </w:tc>
        <w:tc>
          <w:tcPr>
            <w:tcW w:w="841" w:type="dxa"/>
          </w:tcPr>
          <w:p w14:paraId="1D8A240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66</w:t>
            </w:r>
          </w:p>
        </w:tc>
        <w:tc>
          <w:tcPr>
            <w:tcW w:w="1139" w:type="dxa"/>
          </w:tcPr>
          <w:p w14:paraId="5795715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7.0</w:t>
            </w:r>
          </w:p>
        </w:tc>
        <w:tc>
          <w:tcPr>
            <w:tcW w:w="711" w:type="dxa"/>
          </w:tcPr>
          <w:p w14:paraId="1B2B05E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10" w:type="dxa"/>
          </w:tcPr>
          <w:p w14:paraId="5C8E583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10" w:type="dxa"/>
          </w:tcPr>
          <w:p w14:paraId="5BDA318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6</w:t>
            </w:r>
          </w:p>
        </w:tc>
        <w:tc>
          <w:tcPr>
            <w:tcW w:w="845" w:type="dxa"/>
          </w:tcPr>
          <w:p w14:paraId="5CAA1CA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.9</w:t>
            </w:r>
          </w:p>
        </w:tc>
      </w:tr>
      <w:tr w:rsidR="00D35C4B" w:rsidRPr="00D35C4B" w14:paraId="21FC9E22" w14:textId="77777777" w:rsidTr="006B0C0D">
        <w:trPr>
          <w:trHeight w:val="247"/>
        </w:trPr>
        <w:tc>
          <w:tcPr>
            <w:tcW w:w="594" w:type="dxa"/>
            <w:tcBorders>
              <w:bottom w:val="nil"/>
            </w:tcBorders>
          </w:tcPr>
          <w:p w14:paraId="6E71111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48" w:type="dxa"/>
            <w:tcBorders>
              <w:bottom w:val="nil"/>
            </w:tcBorders>
          </w:tcPr>
          <w:p w14:paraId="02A99F56" w14:textId="0776AA25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Mean ± </w:t>
            </w:r>
            <w:r w:rsidR="00EC4B9A"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.E.</w:t>
            </w:r>
          </w:p>
        </w:tc>
        <w:tc>
          <w:tcPr>
            <w:tcW w:w="705" w:type="dxa"/>
            <w:tcBorders>
              <w:bottom w:val="nil"/>
            </w:tcBorders>
          </w:tcPr>
          <w:p w14:paraId="4052630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6.49 ± </w:t>
            </w:r>
            <w:r w:rsidRPr="00D35C4B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eastAsia="en-US"/>
              </w:rPr>
              <w:t>0.075</w:t>
            </w:r>
          </w:p>
        </w:tc>
        <w:tc>
          <w:tcPr>
            <w:tcW w:w="856" w:type="dxa"/>
            <w:tcBorders>
              <w:bottom w:val="nil"/>
            </w:tcBorders>
          </w:tcPr>
          <w:p w14:paraId="33AD297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4.0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774" w:type="dxa"/>
            <w:gridSpan w:val="2"/>
            <w:tcBorders>
              <w:bottom w:val="nil"/>
            </w:tcBorders>
          </w:tcPr>
          <w:p w14:paraId="151D37C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17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4.6</w:t>
            </w:r>
          </w:p>
        </w:tc>
        <w:tc>
          <w:tcPr>
            <w:tcW w:w="730" w:type="dxa"/>
            <w:tcBorders>
              <w:bottom w:val="nil"/>
            </w:tcBorders>
          </w:tcPr>
          <w:p w14:paraId="1CF20DA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83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6.8</w:t>
            </w:r>
          </w:p>
        </w:tc>
        <w:tc>
          <w:tcPr>
            <w:tcW w:w="773" w:type="dxa"/>
            <w:gridSpan w:val="3"/>
            <w:tcBorders>
              <w:bottom w:val="nil"/>
            </w:tcBorders>
          </w:tcPr>
          <w:p w14:paraId="0D01E41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4.8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.7</w:t>
            </w:r>
          </w:p>
        </w:tc>
        <w:tc>
          <w:tcPr>
            <w:tcW w:w="841" w:type="dxa"/>
            <w:tcBorders>
              <w:bottom w:val="nil"/>
            </w:tcBorders>
          </w:tcPr>
          <w:p w14:paraId="1C98BB0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619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7</w:t>
            </w:r>
          </w:p>
        </w:tc>
        <w:tc>
          <w:tcPr>
            <w:tcW w:w="1139" w:type="dxa"/>
            <w:tcBorders>
              <w:bottom w:val="nil"/>
            </w:tcBorders>
          </w:tcPr>
          <w:p w14:paraId="2A4AA4A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16.4 ±</w:t>
            </w:r>
          </w:p>
          <w:p w14:paraId="0C9B503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6</w:t>
            </w:r>
          </w:p>
        </w:tc>
        <w:tc>
          <w:tcPr>
            <w:tcW w:w="711" w:type="dxa"/>
            <w:tcBorders>
              <w:bottom w:val="nil"/>
            </w:tcBorders>
          </w:tcPr>
          <w:p w14:paraId="3D622F7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7.3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710" w:type="dxa"/>
            <w:tcBorders>
              <w:bottom w:val="nil"/>
            </w:tcBorders>
          </w:tcPr>
          <w:p w14:paraId="7AC4CDD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36.7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1</w:t>
            </w:r>
          </w:p>
        </w:tc>
        <w:tc>
          <w:tcPr>
            <w:tcW w:w="710" w:type="dxa"/>
            <w:tcBorders>
              <w:bottom w:val="nil"/>
            </w:tcBorders>
          </w:tcPr>
          <w:p w14:paraId="6B1A6FF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42.9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7</w:t>
            </w:r>
          </w:p>
        </w:tc>
        <w:tc>
          <w:tcPr>
            <w:tcW w:w="845" w:type="dxa"/>
            <w:tcBorders>
              <w:bottom w:val="nil"/>
            </w:tcBorders>
          </w:tcPr>
          <w:p w14:paraId="70478C3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6.5 ±</w:t>
            </w:r>
          </w:p>
          <w:p w14:paraId="03DBCAB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7</w:t>
            </w:r>
          </w:p>
        </w:tc>
      </w:tr>
      <w:tr w:rsidR="00D35C4B" w:rsidRPr="00D35C4B" w14:paraId="2A327321" w14:textId="77777777" w:rsidTr="006B0C0D">
        <w:trPr>
          <w:trHeight w:val="247"/>
        </w:trPr>
        <w:tc>
          <w:tcPr>
            <w:tcW w:w="594" w:type="dxa"/>
            <w:tcBorders>
              <w:top w:val="single" w:sz="4" w:space="0" w:color="auto"/>
            </w:tcBorders>
          </w:tcPr>
          <w:p w14:paraId="14FDDAB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9BC98B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Coffee</w:t>
            </w:r>
          </w:p>
        </w:tc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033A7B99" w14:textId="77777777" w:rsidR="006B0C0D" w:rsidRPr="00D35C4B" w:rsidRDefault="006B0C0D" w:rsidP="00A46B25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D35C4B">
              <w:rPr>
                <w:rFonts w:cs="Arial"/>
                <w:sz w:val="16"/>
                <w:szCs w:val="16"/>
              </w:rPr>
              <w:t>6.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75A4400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.8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3938FCC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68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5A470E2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10</w:t>
            </w:r>
          </w:p>
        </w:tc>
        <w:tc>
          <w:tcPr>
            <w:tcW w:w="773" w:type="dxa"/>
            <w:gridSpan w:val="3"/>
            <w:tcBorders>
              <w:top w:val="single" w:sz="4" w:space="0" w:color="auto"/>
            </w:tcBorders>
          </w:tcPr>
          <w:p w14:paraId="72F5D0A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.3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5B53114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3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1CCBA77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BE3662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9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DD3BB2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EC02CE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5D874A1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1</w:t>
            </w:r>
          </w:p>
        </w:tc>
      </w:tr>
      <w:tr w:rsidR="00D35C4B" w:rsidRPr="00D35C4B" w14:paraId="17D6C33B" w14:textId="77777777" w:rsidTr="006B0C0D">
        <w:trPr>
          <w:trHeight w:val="247"/>
        </w:trPr>
        <w:tc>
          <w:tcPr>
            <w:tcW w:w="594" w:type="dxa"/>
          </w:tcPr>
          <w:p w14:paraId="6C778ED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48" w:type="dxa"/>
          </w:tcPr>
          <w:p w14:paraId="41B0478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Coffee</w:t>
            </w:r>
          </w:p>
        </w:tc>
        <w:tc>
          <w:tcPr>
            <w:tcW w:w="705" w:type="dxa"/>
            <w:vAlign w:val="center"/>
          </w:tcPr>
          <w:p w14:paraId="22B56D33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9</w:t>
            </w:r>
          </w:p>
        </w:tc>
        <w:tc>
          <w:tcPr>
            <w:tcW w:w="856" w:type="dxa"/>
          </w:tcPr>
          <w:p w14:paraId="252AFED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4</w:t>
            </w:r>
          </w:p>
        </w:tc>
        <w:tc>
          <w:tcPr>
            <w:tcW w:w="774" w:type="dxa"/>
            <w:gridSpan w:val="2"/>
          </w:tcPr>
          <w:p w14:paraId="7D804D1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04</w:t>
            </w:r>
          </w:p>
        </w:tc>
        <w:tc>
          <w:tcPr>
            <w:tcW w:w="730" w:type="dxa"/>
          </w:tcPr>
          <w:p w14:paraId="3E1B096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39</w:t>
            </w:r>
          </w:p>
        </w:tc>
        <w:tc>
          <w:tcPr>
            <w:tcW w:w="773" w:type="dxa"/>
            <w:gridSpan w:val="3"/>
          </w:tcPr>
          <w:p w14:paraId="2E45AE4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6</w:t>
            </w:r>
          </w:p>
        </w:tc>
        <w:tc>
          <w:tcPr>
            <w:tcW w:w="841" w:type="dxa"/>
          </w:tcPr>
          <w:p w14:paraId="423BDA8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45</w:t>
            </w:r>
          </w:p>
        </w:tc>
        <w:tc>
          <w:tcPr>
            <w:tcW w:w="1139" w:type="dxa"/>
          </w:tcPr>
          <w:p w14:paraId="0D3AFC6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2</w:t>
            </w:r>
          </w:p>
        </w:tc>
        <w:tc>
          <w:tcPr>
            <w:tcW w:w="711" w:type="dxa"/>
          </w:tcPr>
          <w:p w14:paraId="2AF1DE5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710" w:type="dxa"/>
          </w:tcPr>
          <w:p w14:paraId="1BEAE70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710" w:type="dxa"/>
          </w:tcPr>
          <w:p w14:paraId="1DACC47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45" w:type="dxa"/>
          </w:tcPr>
          <w:p w14:paraId="07F9DE6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6</w:t>
            </w:r>
          </w:p>
        </w:tc>
      </w:tr>
      <w:tr w:rsidR="00D35C4B" w:rsidRPr="00D35C4B" w14:paraId="734E0FD6" w14:textId="77777777" w:rsidTr="006B0C0D">
        <w:trPr>
          <w:trHeight w:val="247"/>
        </w:trPr>
        <w:tc>
          <w:tcPr>
            <w:tcW w:w="594" w:type="dxa"/>
          </w:tcPr>
          <w:p w14:paraId="250C7AC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48" w:type="dxa"/>
          </w:tcPr>
          <w:p w14:paraId="6ACF4E6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Coffee</w:t>
            </w:r>
          </w:p>
        </w:tc>
        <w:tc>
          <w:tcPr>
            <w:tcW w:w="705" w:type="dxa"/>
            <w:vAlign w:val="center"/>
          </w:tcPr>
          <w:p w14:paraId="2DFEC584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6</w:t>
            </w:r>
          </w:p>
        </w:tc>
        <w:tc>
          <w:tcPr>
            <w:tcW w:w="856" w:type="dxa"/>
          </w:tcPr>
          <w:p w14:paraId="21EC308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2</w:t>
            </w:r>
          </w:p>
        </w:tc>
        <w:tc>
          <w:tcPr>
            <w:tcW w:w="774" w:type="dxa"/>
            <w:gridSpan w:val="2"/>
          </w:tcPr>
          <w:p w14:paraId="7D0F2B4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4</w:t>
            </w:r>
          </w:p>
        </w:tc>
        <w:tc>
          <w:tcPr>
            <w:tcW w:w="730" w:type="dxa"/>
          </w:tcPr>
          <w:p w14:paraId="49FCE48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6</w:t>
            </w:r>
          </w:p>
        </w:tc>
        <w:tc>
          <w:tcPr>
            <w:tcW w:w="773" w:type="dxa"/>
            <w:gridSpan w:val="3"/>
          </w:tcPr>
          <w:p w14:paraId="05D86B9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0</w:t>
            </w:r>
          </w:p>
        </w:tc>
        <w:tc>
          <w:tcPr>
            <w:tcW w:w="841" w:type="dxa"/>
          </w:tcPr>
          <w:p w14:paraId="5AA3163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97</w:t>
            </w:r>
          </w:p>
        </w:tc>
        <w:tc>
          <w:tcPr>
            <w:tcW w:w="1139" w:type="dxa"/>
          </w:tcPr>
          <w:p w14:paraId="3D98A1A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.6</w:t>
            </w:r>
          </w:p>
        </w:tc>
        <w:tc>
          <w:tcPr>
            <w:tcW w:w="711" w:type="dxa"/>
          </w:tcPr>
          <w:p w14:paraId="237DB9A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710" w:type="dxa"/>
          </w:tcPr>
          <w:p w14:paraId="294790B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710" w:type="dxa"/>
          </w:tcPr>
          <w:p w14:paraId="3988531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845" w:type="dxa"/>
          </w:tcPr>
          <w:p w14:paraId="3DE773B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4</w:t>
            </w:r>
          </w:p>
        </w:tc>
      </w:tr>
      <w:tr w:rsidR="00D35C4B" w:rsidRPr="00D35C4B" w14:paraId="373F3A5D" w14:textId="77777777" w:rsidTr="006B0C0D">
        <w:trPr>
          <w:trHeight w:val="247"/>
        </w:trPr>
        <w:tc>
          <w:tcPr>
            <w:tcW w:w="594" w:type="dxa"/>
            <w:tcBorders>
              <w:bottom w:val="nil"/>
            </w:tcBorders>
          </w:tcPr>
          <w:p w14:paraId="14C269F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48" w:type="dxa"/>
            <w:tcBorders>
              <w:bottom w:val="nil"/>
            </w:tcBorders>
          </w:tcPr>
          <w:p w14:paraId="01683839" w14:textId="5F0BFEF5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Mean ± </w:t>
            </w:r>
            <w:r w:rsidR="00EC4B9A"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.E.</w:t>
            </w:r>
          </w:p>
        </w:tc>
        <w:tc>
          <w:tcPr>
            <w:tcW w:w="705" w:type="dxa"/>
            <w:tcBorders>
              <w:bottom w:val="nil"/>
            </w:tcBorders>
          </w:tcPr>
          <w:p w14:paraId="1641901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6.57 ± </w:t>
            </w:r>
            <w:r w:rsidRPr="00D35C4B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eastAsia="en-US"/>
              </w:rPr>
              <w:t>0.20</w:t>
            </w:r>
          </w:p>
        </w:tc>
        <w:tc>
          <w:tcPr>
            <w:tcW w:w="856" w:type="dxa"/>
            <w:tcBorders>
              <w:bottom w:val="nil"/>
            </w:tcBorders>
          </w:tcPr>
          <w:p w14:paraId="6C42853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4.5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48</w:t>
            </w:r>
          </w:p>
        </w:tc>
        <w:tc>
          <w:tcPr>
            <w:tcW w:w="774" w:type="dxa"/>
            <w:gridSpan w:val="2"/>
            <w:tcBorders>
              <w:bottom w:val="nil"/>
            </w:tcBorders>
          </w:tcPr>
          <w:p w14:paraId="4EFDB52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09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03</w:t>
            </w:r>
          </w:p>
        </w:tc>
        <w:tc>
          <w:tcPr>
            <w:tcW w:w="730" w:type="dxa"/>
            <w:tcBorders>
              <w:bottom w:val="nil"/>
            </w:tcBorders>
          </w:tcPr>
          <w:p w14:paraId="761ABE4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215 ±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7</w:t>
            </w:r>
          </w:p>
        </w:tc>
        <w:tc>
          <w:tcPr>
            <w:tcW w:w="773" w:type="dxa"/>
            <w:gridSpan w:val="3"/>
            <w:tcBorders>
              <w:bottom w:val="nil"/>
            </w:tcBorders>
          </w:tcPr>
          <w:p w14:paraId="7B029D5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7.0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841" w:type="dxa"/>
            <w:tcBorders>
              <w:bottom w:val="nil"/>
            </w:tcBorders>
          </w:tcPr>
          <w:p w14:paraId="2E5AA35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091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1.1</w:t>
            </w:r>
          </w:p>
        </w:tc>
        <w:tc>
          <w:tcPr>
            <w:tcW w:w="1139" w:type="dxa"/>
            <w:tcBorders>
              <w:bottom w:val="nil"/>
            </w:tcBorders>
          </w:tcPr>
          <w:p w14:paraId="6638216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11.9 ±</w:t>
            </w:r>
          </w:p>
          <w:p w14:paraId="126586F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18</w:t>
            </w:r>
          </w:p>
        </w:tc>
        <w:tc>
          <w:tcPr>
            <w:tcW w:w="711" w:type="dxa"/>
            <w:tcBorders>
              <w:bottom w:val="nil"/>
            </w:tcBorders>
          </w:tcPr>
          <w:p w14:paraId="5BF78DD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54.3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.36</w:t>
            </w:r>
          </w:p>
        </w:tc>
        <w:tc>
          <w:tcPr>
            <w:tcW w:w="710" w:type="dxa"/>
            <w:tcBorders>
              <w:bottom w:val="nil"/>
            </w:tcBorders>
          </w:tcPr>
          <w:p w14:paraId="43086DD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9.0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15</w:t>
            </w:r>
          </w:p>
        </w:tc>
        <w:tc>
          <w:tcPr>
            <w:tcW w:w="710" w:type="dxa"/>
            <w:tcBorders>
              <w:bottom w:val="nil"/>
            </w:tcBorders>
          </w:tcPr>
          <w:p w14:paraId="356A553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29.0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00</w:t>
            </w:r>
          </w:p>
        </w:tc>
        <w:tc>
          <w:tcPr>
            <w:tcW w:w="845" w:type="dxa"/>
            <w:tcBorders>
              <w:bottom w:val="nil"/>
            </w:tcBorders>
          </w:tcPr>
          <w:p w14:paraId="4B546B8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4.7 ±</w:t>
            </w:r>
          </w:p>
          <w:p w14:paraId="00AE3BF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38</w:t>
            </w:r>
          </w:p>
        </w:tc>
      </w:tr>
      <w:tr w:rsidR="00D35C4B" w:rsidRPr="00D35C4B" w14:paraId="3C0F9818" w14:textId="77777777" w:rsidTr="006B0C0D">
        <w:trPr>
          <w:trHeight w:val="494"/>
        </w:trPr>
        <w:tc>
          <w:tcPr>
            <w:tcW w:w="594" w:type="dxa"/>
            <w:tcBorders>
              <w:top w:val="single" w:sz="4" w:space="0" w:color="auto"/>
            </w:tcBorders>
          </w:tcPr>
          <w:p w14:paraId="6782CB4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FBE8B5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-coffee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6BF442D3" w14:textId="77777777" w:rsidR="006B0C0D" w:rsidRPr="00D35C4B" w:rsidRDefault="006B0C0D" w:rsidP="00A46B25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D35C4B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14B477A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.2</w:t>
            </w:r>
          </w:p>
        </w:tc>
        <w:tc>
          <w:tcPr>
            <w:tcW w:w="774" w:type="dxa"/>
            <w:gridSpan w:val="2"/>
            <w:tcBorders>
              <w:top w:val="single" w:sz="4" w:space="0" w:color="auto"/>
            </w:tcBorders>
          </w:tcPr>
          <w:p w14:paraId="6A5F748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71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B06024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86</w:t>
            </w:r>
          </w:p>
        </w:tc>
        <w:tc>
          <w:tcPr>
            <w:tcW w:w="773" w:type="dxa"/>
            <w:gridSpan w:val="3"/>
            <w:tcBorders>
              <w:top w:val="single" w:sz="4" w:space="0" w:color="auto"/>
            </w:tcBorders>
          </w:tcPr>
          <w:p w14:paraId="6091860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9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9D0861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616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FB56411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.3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4CCCCB1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67985FA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5B99DD1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9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38C36BE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5</w:t>
            </w:r>
          </w:p>
        </w:tc>
      </w:tr>
      <w:tr w:rsidR="00D35C4B" w:rsidRPr="00D35C4B" w14:paraId="0395CD3D" w14:textId="77777777" w:rsidTr="006B0C0D">
        <w:trPr>
          <w:trHeight w:val="494"/>
        </w:trPr>
        <w:tc>
          <w:tcPr>
            <w:tcW w:w="594" w:type="dxa"/>
          </w:tcPr>
          <w:p w14:paraId="3D4AB16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48" w:type="dxa"/>
          </w:tcPr>
          <w:p w14:paraId="758395D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-coffee</w:t>
            </w:r>
          </w:p>
        </w:tc>
        <w:tc>
          <w:tcPr>
            <w:tcW w:w="705" w:type="dxa"/>
          </w:tcPr>
          <w:p w14:paraId="5418AE33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1</w:t>
            </w:r>
          </w:p>
        </w:tc>
        <w:tc>
          <w:tcPr>
            <w:tcW w:w="856" w:type="dxa"/>
          </w:tcPr>
          <w:p w14:paraId="51DFCAD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0</w:t>
            </w:r>
          </w:p>
        </w:tc>
        <w:tc>
          <w:tcPr>
            <w:tcW w:w="774" w:type="dxa"/>
            <w:gridSpan w:val="2"/>
          </w:tcPr>
          <w:p w14:paraId="1175A50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70</w:t>
            </w:r>
          </w:p>
        </w:tc>
        <w:tc>
          <w:tcPr>
            <w:tcW w:w="730" w:type="dxa"/>
          </w:tcPr>
          <w:p w14:paraId="6948A7E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08</w:t>
            </w:r>
          </w:p>
        </w:tc>
        <w:tc>
          <w:tcPr>
            <w:tcW w:w="773" w:type="dxa"/>
            <w:gridSpan w:val="3"/>
          </w:tcPr>
          <w:p w14:paraId="235D2E4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.3</w:t>
            </w:r>
          </w:p>
        </w:tc>
        <w:tc>
          <w:tcPr>
            <w:tcW w:w="841" w:type="dxa"/>
          </w:tcPr>
          <w:p w14:paraId="48C4C42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604</w:t>
            </w:r>
          </w:p>
        </w:tc>
        <w:tc>
          <w:tcPr>
            <w:tcW w:w="1139" w:type="dxa"/>
          </w:tcPr>
          <w:p w14:paraId="3FA55FF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9.2</w:t>
            </w:r>
          </w:p>
        </w:tc>
        <w:tc>
          <w:tcPr>
            <w:tcW w:w="711" w:type="dxa"/>
          </w:tcPr>
          <w:p w14:paraId="465F33C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710" w:type="dxa"/>
          </w:tcPr>
          <w:p w14:paraId="4D51A00C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710" w:type="dxa"/>
          </w:tcPr>
          <w:p w14:paraId="4F75CEE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3</w:t>
            </w:r>
          </w:p>
        </w:tc>
        <w:tc>
          <w:tcPr>
            <w:tcW w:w="845" w:type="dxa"/>
          </w:tcPr>
          <w:p w14:paraId="758ED53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0</w:t>
            </w:r>
          </w:p>
        </w:tc>
      </w:tr>
      <w:tr w:rsidR="00D35C4B" w:rsidRPr="00D35C4B" w14:paraId="5C4B437A" w14:textId="77777777" w:rsidTr="006B0C0D">
        <w:trPr>
          <w:trHeight w:val="494"/>
        </w:trPr>
        <w:tc>
          <w:tcPr>
            <w:tcW w:w="594" w:type="dxa"/>
          </w:tcPr>
          <w:p w14:paraId="24EF4A3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848" w:type="dxa"/>
          </w:tcPr>
          <w:p w14:paraId="0AFE1A0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Banana-coffee</w:t>
            </w:r>
          </w:p>
        </w:tc>
        <w:tc>
          <w:tcPr>
            <w:tcW w:w="705" w:type="dxa"/>
          </w:tcPr>
          <w:p w14:paraId="5138A142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856" w:type="dxa"/>
          </w:tcPr>
          <w:p w14:paraId="048F355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7.6</w:t>
            </w:r>
          </w:p>
        </w:tc>
        <w:tc>
          <w:tcPr>
            <w:tcW w:w="774" w:type="dxa"/>
            <w:gridSpan w:val="2"/>
          </w:tcPr>
          <w:p w14:paraId="04FE5F0B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84</w:t>
            </w:r>
          </w:p>
        </w:tc>
        <w:tc>
          <w:tcPr>
            <w:tcW w:w="730" w:type="dxa"/>
          </w:tcPr>
          <w:p w14:paraId="2D90D5F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28</w:t>
            </w:r>
          </w:p>
        </w:tc>
        <w:tc>
          <w:tcPr>
            <w:tcW w:w="773" w:type="dxa"/>
            <w:gridSpan w:val="3"/>
          </w:tcPr>
          <w:p w14:paraId="286CCAE2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8</w:t>
            </w:r>
          </w:p>
        </w:tc>
        <w:tc>
          <w:tcPr>
            <w:tcW w:w="841" w:type="dxa"/>
          </w:tcPr>
          <w:p w14:paraId="70B0006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198</w:t>
            </w:r>
          </w:p>
        </w:tc>
        <w:tc>
          <w:tcPr>
            <w:tcW w:w="1139" w:type="dxa"/>
          </w:tcPr>
          <w:p w14:paraId="2B0BD05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711" w:type="dxa"/>
          </w:tcPr>
          <w:p w14:paraId="7F43CB7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710" w:type="dxa"/>
          </w:tcPr>
          <w:p w14:paraId="66E1100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10" w:type="dxa"/>
          </w:tcPr>
          <w:p w14:paraId="6330FC8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845" w:type="dxa"/>
          </w:tcPr>
          <w:p w14:paraId="6954263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4.8</w:t>
            </w:r>
          </w:p>
        </w:tc>
      </w:tr>
      <w:tr w:rsidR="00D35C4B" w:rsidRPr="00D35C4B" w14:paraId="73BD680D" w14:textId="77777777" w:rsidTr="006B0C0D">
        <w:trPr>
          <w:trHeight w:val="247"/>
        </w:trPr>
        <w:tc>
          <w:tcPr>
            <w:tcW w:w="594" w:type="dxa"/>
            <w:tcBorders>
              <w:bottom w:val="nil"/>
            </w:tcBorders>
          </w:tcPr>
          <w:p w14:paraId="4E68994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</w:p>
        </w:tc>
        <w:tc>
          <w:tcPr>
            <w:tcW w:w="848" w:type="dxa"/>
            <w:tcBorders>
              <w:bottom w:val="nil"/>
            </w:tcBorders>
          </w:tcPr>
          <w:p w14:paraId="1DCE1417" w14:textId="3610EFFB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Mean ± </w:t>
            </w:r>
            <w:r w:rsidR="00EC4B9A"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.E.</w:t>
            </w:r>
          </w:p>
        </w:tc>
        <w:tc>
          <w:tcPr>
            <w:tcW w:w="705" w:type="dxa"/>
            <w:tcBorders>
              <w:bottom w:val="nil"/>
            </w:tcBorders>
          </w:tcPr>
          <w:p w14:paraId="05E5662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6.23 ± </w:t>
            </w:r>
            <w:r w:rsidRPr="00D35C4B">
              <w:rPr>
                <w:rFonts w:asciiTheme="minorHAnsi" w:eastAsiaTheme="minorHAnsi" w:hAnsiTheme="minorHAnsi" w:cstheme="minorHAnsi"/>
                <w:bCs/>
                <w:sz w:val="16"/>
                <w:szCs w:val="16"/>
                <w:lang w:eastAsia="en-US"/>
              </w:rPr>
              <w:t>0.067</w:t>
            </w:r>
          </w:p>
        </w:tc>
        <w:tc>
          <w:tcPr>
            <w:tcW w:w="856" w:type="dxa"/>
            <w:tcBorders>
              <w:bottom w:val="nil"/>
            </w:tcBorders>
          </w:tcPr>
          <w:p w14:paraId="4C8D086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2.6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3.07</w:t>
            </w:r>
          </w:p>
        </w:tc>
        <w:tc>
          <w:tcPr>
            <w:tcW w:w="774" w:type="dxa"/>
            <w:gridSpan w:val="2"/>
            <w:tcBorders>
              <w:bottom w:val="nil"/>
            </w:tcBorders>
          </w:tcPr>
          <w:p w14:paraId="5987A17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308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30" w:type="dxa"/>
            <w:tcBorders>
              <w:bottom w:val="nil"/>
            </w:tcBorders>
          </w:tcPr>
          <w:p w14:paraId="434A5AD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341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6.7</w:t>
            </w:r>
          </w:p>
        </w:tc>
        <w:tc>
          <w:tcPr>
            <w:tcW w:w="773" w:type="dxa"/>
            <w:gridSpan w:val="3"/>
            <w:tcBorders>
              <w:bottom w:val="nil"/>
            </w:tcBorders>
          </w:tcPr>
          <w:p w14:paraId="168B2F8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1.7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44</w:t>
            </w:r>
          </w:p>
        </w:tc>
        <w:tc>
          <w:tcPr>
            <w:tcW w:w="841" w:type="dxa"/>
            <w:tcBorders>
              <w:bottom w:val="nil"/>
            </w:tcBorders>
          </w:tcPr>
          <w:p w14:paraId="74AA8CC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473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37</w:t>
            </w:r>
          </w:p>
        </w:tc>
        <w:tc>
          <w:tcPr>
            <w:tcW w:w="1139" w:type="dxa"/>
            <w:tcBorders>
              <w:bottom w:val="nil"/>
            </w:tcBorders>
          </w:tcPr>
          <w:p w14:paraId="4DE7A67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7.3 ± </w:t>
            </w:r>
          </w:p>
          <w:p w14:paraId="4AEA7DA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92</w:t>
            </w:r>
          </w:p>
        </w:tc>
        <w:tc>
          <w:tcPr>
            <w:tcW w:w="711" w:type="dxa"/>
            <w:tcBorders>
              <w:bottom w:val="nil"/>
            </w:tcBorders>
          </w:tcPr>
          <w:p w14:paraId="20E30F4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18.3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2.8</w:t>
            </w:r>
          </w:p>
        </w:tc>
        <w:tc>
          <w:tcPr>
            <w:tcW w:w="710" w:type="dxa"/>
            <w:tcBorders>
              <w:bottom w:val="nil"/>
            </w:tcBorders>
          </w:tcPr>
          <w:p w14:paraId="41CE5663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33.7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5.04</w:t>
            </w:r>
          </w:p>
        </w:tc>
        <w:tc>
          <w:tcPr>
            <w:tcW w:w="710" w:type="dxa"/>
            <w:tcBorders>
              <w:bottom w:val="nil"/>
            </w:tcBorders>
          </w:tcPr>
          <w:p w14:paraId="23D4D8E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48.0 ± </w:t>
            </w: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8.19</w:t>
            </w:r>
          </w:p>
        </w:tc>
        <w:tc>
          <w:tcPr>
            <w:tcW w:w="845" w:type="dxa"/>
            <w:tcBorders>
              <w:bottom w:val="nil"/>
            </w:tcBorders>
          </w:tcPr>
          <w:p w14:paraId="3791CD97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7.1 ±</w:t>
            </w:r>
          </w:p>
          <w:p w14:paraId="6F88F21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1.16</w:t>
            </w:r>
          </w:p>
        </w:tc>
      </w:tr>
      <w:tr w:rsidR="00D35C4B" w:rsidRPr="00D35C4B" w14:paraId="4DF3187F" w14:textId="77777777" w:rsidTr="006B0C0D">
        <w:trPr>
          <w:trHeight w:val="262"/>
        </w:trPr>
        <w:tc>
          <w:tcPr>
            <w:tcW w:w="1442" w:type="dxa"/>
            <w:gridSpan w:val="2"/>
          </w:tcPr>
          <w:p w14:paraId="1FA62ED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Grand Mean ± </w:t>
            </w:r>
          </w:p>
        </w:tc>
        <w:tc>
          <w:tcPr>
            <w:tcW w:w="705" w:type="dxa"/>
          </w:tcPr>
          <w:p w14:paraId="455FE0E5" w14:textId="77777777" w:rsidR="006B0C0D" w:rsidRPr="00D35C4B" w:rsidRDefault="006B0C0D" w:rsidP="00A46B25">
            <w:pPr>
              <w:spacing w:line="240" w:lineRule="auto"/>
              <w:jc w:val="center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6.45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856" w:type="dxa"/>
          </w:tcPr>
          <w:p w14:paraId="0A439586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17.8</w:t>
            </w:r>
            <w:r w:rsidRPr="00D35C4B">
              <w:rPr>
                <w:rFonts w:cs="Arial"/>
                <w:b/>
                <w:sz w:val="16"/>
                <w:szCs w:val="16"/>
                <w:vertAlign w:val="superscript"/>
              </w:rPr>
              <w:t>†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74" w:type="dxa"/>
            <w:gridSpan w:val="2"/>
          </w:tcPr>
          <w:p w14:paraId="5DCBF179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234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30" w:type="dxa"/>
          </w:tcPr>
          <w:p w14:paraId="73FB86D8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281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73" w:type="dxa"/>
            <w:gridSpan w:val="3"/>
          </w:tcPr>
          <w:p w14:paraId="13710F26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12.6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841" w:type="dxa"/>
          </w:tcPr>
          <w:p w14:paraId="735ECFE3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1484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1139" w:type="dxa"/>
          </w:tcPr>
          <w:p w14:paraId="175A2251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15.7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11" w:type="dxa"/>
          </w:tcPr>
          <w:p w14:paraId="77E331CC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30.9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10" w:type="dxa"/>
          </w:tcPr>
          <w:p w14:paraId="61FA5E09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32.5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710" w:type="dxa"/>
          </w:tcPr>
          <w:p w14:paraId="5CF67415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41.1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  <w:tc>
          <w:tcPr>
            <w:tcW w:w="845" w:type="dxa"/>
          </w:tcPr>
          <w:p w14:paraId="75D02A49" w14:textId="77777777" w:rsidR="006B0C0D" w:rsidRPr="00D35C4B" w:rsidRDefault="006B0C0D" w:rsidP="00A46B25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D35C4B">
              <w:rPr>
                <w:rFonts w:cs="Arial"/>
                <w:b/>
                <w:sz w:val="16"/>
                <w:szCs w:val="16"/>
              </w:rPr>
              <w:t>6.24</w:t>
            </w:r>
            <w:r w:rsidRPr="00D35C4B">
              <w:rPr>
                <w:rFonts w:cs="Arial"/>
                <w:b/>
                <w:sz w:val="16"/>
                <w:szCs w:val="16"/>
                <w:vertAlign w:val="superscript"/>
              </w:rPr>
              <w:t>†</w:t>
            </w: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 xml:space="preserve"> ±</w:t>
            </w:r>
          </w:p>
        </w:tc>
      </w:tr>
      <w:tr w:rsidR="00D35C4B" w:rsidRPr="00D35C4B" w14:paraId="13B29A74" w14:textId="77777777" w:rsidTr="006B0C0D">
        <w:trPr>
          <w:trHeight w:val="262"/>
        </w:trPr>
        <w:tc>
          <w:tcPr>
            <w:tcW w:w="594" w:type="dxa"/>
          </w:tcPr>
          <w:p w14:paraId="01FFA239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sz w:val="16"/>
                <w:szCs w:val="16"/>
                <w:lang w:eastAsia="en-US"/>
              </w:rPr>
            </w:pPr>
          </w:p>
        </w:tc>
        <w:tc>
          <w:tcPr>
            <w:tcW w:w="848" w:type="dxa"/>
          </w:tcPr>
          <w:p w14:paraId="46FF0F44" w14:textId="6BCDE8E2" w:rsidR="006B0C0D" w:rsidRPr="00D35C4B" w:rsidRDefault="00EC4B9A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S.E.</w:t>
            </w:r>
          </w:p>
        </w:tc>
        <w:tc>
          <w:tcPr>
            <w:tcW w:w="705" w:type="dxa"/>
          </w:tcPr>
          <w:p w14:paraId="41F98423" w14:textId="77777777" w:rsidR="006B0C0D" w:rsidRPr="00D35C4B" w:rsidRDefault="006B0C0D" w:rsidP="00A46B25">
            <w:pPr>
              <w:spacing w:line="240" w:lineRule="auto"/>
              <w:jc w:val="center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D35C4B">
              <w:rPr>
                <w:rFonts w:cs="Arial"/>
                <w:sz w:val="16"/>
                <w:szCs w:val="16"/>
              </w:rPr>
              <w:t>0.065</w:t>
            </w:r>
          </w:p>
        </w:tc>
        <w:tc>
          <w:tcPr>
            <w:tcW w:w="856" w:type="dxa"/>
          </w:tcPr>
          <w:p w14:paraId="1C4F1ACB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5.49</w:t>
            </w:r>
          </w:p>
        </w:tc>
        <w:tc>
          <w:tcPr>
            <w:tcW w:w="774" w:type="dxa"/>
            <w:gridSpan w:val="2"/>
          </w:tcPr>
          <w:p w14:paraId="21C39CB0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40.42</w:t>
            </w:r>
          </w:p>
        </w:tc>
        <w:tc>
          <w:tcPr>
            <w:tcW w:w="730" w:type="dxa"/>
          </w:tcPr>
          <w:p w14:paraId="685ED597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21.34</w:t>
            </w:r>
          </w:p>
        </w:tc>
        <w:tc>
          <w:tcPr>
            <w:tcW w:w="773" w:type="dxa"/>
            <w:gridSpan w:val="3"/>
          </w:tcPr>
          <w:p w14:paraId="1934F0E7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4.04</w:t>
            </w:r>
          </w:p>
        </w:tc>
        <w:tc>
          <w:tcPr>
            <w:tcW w:w="841" w:type="dxa"/>
          </w:tcPr>
          <w:p w14:paraId="1F0A88BD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130.55</w:t>
            </w:r>
          </w:p>
        </w:tc>
        <w:tc>
          <w:tcPr>
            <w:tcW w:w="1139" w:type="dxa"/>
          </w:tcPr>
          <w:p w14:paraId="722C84B0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1.12</w:t>
            </w:r>
          </w:p>
        </w:tc>
        <w:tc>
          <w:tcPr>
            <w:tcW w:w="711" w:type="dxa"/>
          </w:tcPr>
          <w:p w14:paraId="30EB3F76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6.06</w:t>
            </w:r>
          </w:p>
        </w:tc>
        <w:tc>
          <w:tcPr>
            <w:tcW w:w="710" w:type="dxa"/>
          </w:tcPr>
          <w:p w14:paraId="4BEE5E85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3.13</w:t>
            </w:r>
          </w:p>
        </w:tc>
        <w:tc>
          <w:tcPr>
            <w:tcW w:w="710" w:type="dxa"/>
          </w:tcPr>
          <w:p w14:paraId="12ACE731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3.58</w:t>
            </w:r>
          </w:p>
        </w:tc>
        <w:tc>
          <w:tcPr>
            <w:tcW w:w="845" w:type="dxa"/>
          </w:tcPr>
          <w:p w14:paraId="0E2DF23C" w14:textId="77777777" w:rsidR="006B0C0D" w:rsidRPr="00D35C4B" w:rsidRDefault="006B0C0D" w:rsidP="00A46B25">
            <w:pPr>
              <w:jc w:val="center"/>
              <w:rPr>
                <w:rFonts w:cs="Arial"/>
                <w:sz w:val="16"/>
                <w:szCs w:val="16"/>
              </w:rPr>
            </w:pPr>
            <w:r w:rsidRPr="00D35C4B">
              <w:rPr>
                <w:rFonts w:cs="Arial"/>
                <w:sz w:val="16"/>
                <w:szCs w:val="16"/>
              </w:rPr>
              <w:t>0.49</w:t>
            </w:r>
          </w:p>
        </w:tc>
      </w:tr>
      <w:tr w:rsidR="00D35C4B" w:rsidRPr="00D35C4B" w14:paraId="42F60E28" w14:textId="77777777" w:rsidTr="006B0C0D">
        <w:trPr>
          <w:trHeight w:val="262"/>
        </w:trPr>
        <w:tc>
          <w:tcPr>
            <w:tcW w:w="1442" w:type="dxa"/>
            <w:gridSpan w:val="2"/>
            <w:tcBorders>
              <w:top w:val="nil"/>
              <w:bottom w:val="single" w:sz="12" w:space="0" w:color="auto"/>
            </w:tcBorders>
          </w:tcPr>
          <w:p w14:paraId="282F7417" w14:textId="27DF3755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b/>
                <w:bCs/>
                <w:sz w:val="16"/>
                <w:szCs w:val="16"/>
                <w:lang w:eastAsia="en-US"/>
              </w:rPr>
              <w:t>ANOVA P Value</w:t>
            </w:r>
          </w:p>
        </w:tc>
        <w:tc>
          <w:tcPr>
            <w:tcW w:w="705" w:type="dxa"/>
            <w:tcBorders>
              <w:top w:val="nil"/>
              <w:bottom w:val="single" w:sz="12" w:space="0" w:color="auto"/>
            </w:tcBorders>
          </w:tcPr>
          <w:p w14:paraId="3F855DD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221</w:t>
            </w:r>
          </w:p>
        </w:tc>
        <w:tc>
          <w:tcPr>
            <w:tcW w:w="856" w:type="dxa"/>
            <w:tcBorders>
              <w:top w:val="nil"/>
              <w:bottom w:val="single" w:sz="12" w:space="0" w:color="auto"/>
            </w:tcBorders>
          </w:tcPr>
          <w:p w14:paraId="7A6DBF84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373</w:t>
            </w:r>
          </w:p>
        </w:tc>
        <w:tc>
          <w:tcPr>
            <w:tcW w:w="774" w:type="dxa"/>
            <w:gridSpan w:val="2"/>
            <w:tcBorders>
              <w:top w:val="nil"/>
              <w:bottom w:val="single" w:sz="12" w:space="0" w:color="auto"/>
            </w:tcBorders>
          </w:tcPr>
          <w:p w14:paraId="5F5936EB" w14:textId="2E7C465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683</w:t>
            </w:r>
          </w:p>
        </w:tc>
        <w:tc>
          <w:tcPr>
            <w:tcW w:w="730" w:type="dxa"/>
            <w:tcBorders>
              <w:top w:val="nil"/>
              <w:bottom w:val="single" w:sz="12" w:space="0" w:color="auto"/>
            </w:tcBorders>
          </w:tcPr>
          <w:p w14:paraId="7C9CBAE5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180</w:t>
            </w:r>
          </w:p>
        </w:tc>
        <w:tc>
          <w:tcPr>
            <w:tcW w:w="773" w:type="dxa"/>
            <w:gridSpan w:val="3"/>
            <w:tcBorders>
              <w:top w:val="nil"/>
              <w:bottom w:val="single" w:sz="12" w:space="0" w:color="auto"/>
            </w:tcBorders>
          </w:tcPr>
          <w:p w14:paraId="23BAE81E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774</w:t>
            </w:r>
          </w:p>
        </w:tc>
        <w:tc>
          <w:tcPr>
            <w:tcW w:w="841" w:type="dxa"/>
            <w:tcBorders>
              <w:top w:val="nil"/>
              <w:bottom w:val="single" w:sz="12" w:space="0" w:color="auto"/>
            </w:tcBorders>
          </w:tcPr>
          <w:p w14:paraId="5467835D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315</w:t>
            </w:r>
          </w:p>
        </w:tc>
        <w:tc>
          <w:tcPr>
            <w:tcW w:w="1139" w:type="dxa"/>
            <w:tcBorders>
              <w:top w:val="nil"/>
              <w:bottom w:val="single" w:sz="12" w:space="0" w:color="auto"/>
            </w:tcBorders>
          </w:tcPr>
          <w:p w14:paraId="22277708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243</w:t>
            </w:r>
          </w:p>
        </w:tc>
        <w:tc>
          <w:tcPr>
            <w:tcW w:w="711" w:type="dxa"/>
            <w:tcBorders>
              <w:top w:val="nil"/>
              <w:bottom w:val="single" w:sz="12" w:space="0" w:color="auto"/>
            </w:tcBorders>
          </w:tcPr>
          <w:p w14:paraId="5F0E2520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128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</w:tcPr>
          <w:p w14:paraId="3CB337CF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080</w:t>
            </w:r>
          </w:p>
        </w:tc>
        <w:tc>
          <w:tcPr>
            <w:tcW w:w="710" w:type="dxa"/>
            <w:tcBorders>
              <w:top w:val="nil"/>
              <w:bottom w:val="single" w:sz="12" w:space="0" w:color="auto"/>
            </w:tcBorders>
          </w:tcPr>
          <w:p w14:paraId="4270CB5A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214</w:t>
            </w:r>
          </w:p>
        </w:tc>
        <w:tc>
          <w:tcPr>
            <w:tcW w:w="845" w:type="dxa"/>
            <w:tcBorders>
              <w:top w:val="nil"/>
              <w:bottom w:val="single" w:sz="12" w:space="0" w:color="auto"/>
            </w:tcBorders>
          </w:tcPr>
          <w:p w14:paraId="7C361CA6" w14:textId="77777777" w:rsidR="006B0C0D" w:rsidRPr="00D35C4B" w:rsidRDefault="006B0C0D" w:rsidP="00A46B2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</w:pPr>
            <w:r w:rsidRPr="00D35C4B">
              <w:rPr>
                <w:rFonts w:asciiTheme="minorHAnsi" w:eastAsiaTheme="minorHAnsi" w:hAnsiTheme="minorHAnsi" w:cstheme="minorHAnsi"/>
                <w:sz w:val="16"/>
                <w:szCs w:val="16"/>
                <w:lang w:eastAsia="en-US"/>
              </w:rPr>
              <w:t>0.27</w:t>
            </w:r>
          </w:p>
        </w:tc>
      </w:tr>
    </w:tbl>
    <w:p w14:paraId="7489E620" w14:textId="2DE232D2" w:rsidR="006B0C0D" w:rsidRPr="00D35C4B" w:rsidRDefault="006B0C0D" w:rsidP="006B0C0D">
      <w:pPr>
        <w:rPr>
          <w:sz w:val="28"/>
        </w:rPr>
      </w:pPr>
      <w:r w:rsidRPr="00D35C4B">
        <w:rPr>
          <w:rFonts w:cs="Arial"/>
          <w:sz w:val="20"/>
          <w:szCs w:val="16"/>
          <w:vertAlign w:val="superscript"/>
        </w:rPr>
        <w:t>†</w:t>
      </w:r>
      <w:r w:rsidRPr="00D35C4B">
        <w:rPr>
          <w:rFonts w:cs="Arial"/>
          <w:sz w:val="20"/>
          <w:szCs w:val="16"/>
        </w:rPr>
        <w:t>,</w:t>
      </w:r>
      <w:r w:rsidRPr="00D35C4B">
        <w:rPr>
          <w:rFonts w:cs="Arial"/>
          <w:sz w:val="16"/>
          <w:szCs w:val="16"/>
        </w:rPr>
        <w:t xml:space="preserve"> </w:t>
      </w:r>
      <w:r w:rsidRPr="00D35C4B">
        <w:rPr>
          <w:rFonts w:cs="Arial"/>
          <w:sz w:val="20"/>
          <w:szCs w:val="16"/>
        </w:rPr>
        <w:t>the data for this variabl</w:t>
      </w:r>
      <w:r w:rsidR="001D1B77" w:rsidRPr="00D35C4B">
        <w:rPr>
          <w:rFonts w:cs="Arial"/>
          <w:sz w:val="20"/>
          <w:szCs w:val="16"/>
        </w:rPr>
        <w:t>e lacks homogenous variance (P&lt;</w:t>
      </w:r>
      <w:r w:rsidRPr="00D35C4B">
        <w:rPr>
          <w:rFonts w:cs="Arial"/>
          <w:sz w:val="20"/>
          <w:szCs w:val="16"/>
        </w:rPr>
        <w:t xml:space="preserve">0.05, </w:t>
      </w:r>
      <w:proofErr w:type="spellStart"/>
      <w:r w:rsidRPr="00D35C4B">
        <w:rPr>
          <w:rFonts w:cs="Arial"/>
          <w:sz w:val="20"/>
          <w:szCs w:val="16"/>
        </w:rPr>
        <w:t>Levene</w:t>
      </w:r>
      <w:proofErr w:type="spellEnd"/>
      <w:r w:rsidRPr="00D35C4B">
        <w:rPr>
          <w:rFonts w:cs="Arial"/>
          <w:sz w:val="20"/>
          <w:szCs w:val="16"/>
        </w:rPr>
        <w:t xml:space="preserve"> statistic).</w:t>
      </w:r>
    </w:p>
    <w:p w14:paraId="17430616" w14:textId="77777777" w:rsidR="006B0C0D" w:rsidRPr="00D35C4B" w:rsidRDefault="006B0C0D" w:rsidP="0038488F">
      <w:pPr>
        <w:spacing w:after="160" w:line="480" w:lineRule="auto"/>
        <w:jc w:val="left"/>
        <w:rPr>
          <w:rFonts w:cs="Arial"/>
          <w:sz w:val="28"/>
          <w:szCs w:val="22"/>
          <w:lang w:eastAsia="en-US"/>
        </w:rPr>
      </w:pPr>
    </w:p>
    <w:p w14:paraId="728A5D71" w14:textId="1B390CA0" w:rsidR="00225147" w:rsidRPr="00D35C4B" w:rsidRDefault="00225147">
      <w:pPr>
        <w:spacing w:after="160" w:line="259" w:lineRule="auto"/>
        <w:jc w:val="left"/>
        <w:rPr>
          <w:rFonts w:cs="Arial"/>
          <w:szCs w:val="22"/>
          <w:lang w:eastAsia="en-US"/>
        </w:rPr>
      </w:pPr>
      <w:r w:rsidRPr="00D35C4B">
        <w:rPr>
          <w:rFonts w:cs="Arial"/>
          <w:szCs w:val="22"/>
          <w:lang w:eastAsia="en-US"/>
        </w:rPr>
        <w:br w:type="page"/>
      </w:r>
    </w:p>
    <w:p w14:paraId="6726A663" w14:textId="77777777" w:rsidR="00C80B27" w:rsidRPr="00D35C4B" w:rsidRDefault="00C80B27" w:rsidP="0038488F">
      <w:pPr>
        <w:spacing w:after="160" w:line="480" w:lineRule="auto"/>
        <w:jc w:val="left"/>
        <w:rPr>
          <w:rFonts w:cs="Arial"/>
          <w:szCs w:val="22"/>
          <w:lang w:eastAsia="en-US"/>
        </w:rPr>
      </w:pPr>
    </w:p>
    <w:p w14:paraId="6DD84614" w14:textId="24F13128" w:rsidR="009705EE" w:rsidRPr="00D35C4B" w:rsidRDefault="00A056EE" w:rsidP="00C813BB">
      <w:pPr>
        <w:spacing w:after="160" w:line="480" w:lineRule="auto"/>
        <w:jc w:val="center"/>
        <w:rPr>
          <w:rFonts w:cs="Arial"/>
          <w:szCs w:val="22"/>
          <w:lang w:eastAsia="en-US"/>
        </w:rPr>
      </w:pPr>
      <w:r w:rsidRPr="00D35C4B">
        <w:rPr>
          <w:noProof/>
          <w:lang w:val="en-US" w:eastAsia="en-US"/>
        </w:rPr>
        <w:drawing>
          <wp:inline distT="0" distB="0" distL="0" distR="0" wp14:anchorId="01432D27" wp14:editId="34E740CC">
            <wp:extent cx="2424967" cy="2268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9" t="6185" r="2494" b="4296"/>
                    <a:stretch/>
                  </pic:blipFill>
                  <pic:spPr bwMode="auto">
                    <a:xfrm>
                      <a:off x="0" y="0"/>
                      <a:ext cx="2434892" cy="2277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D463B" w:rsidRPr="00D35C4B">
        <w:rPr>
          <w:rFonts w:cs="Arial"/>
          <w:szCs w:val="22"/>
          <w:lang w:eastAsia="en-US"/>
        </w:rPr>
        <w:t xml:space="preserve"> </w:t>
      </w:r>
      <w:r w:rsidR="004D463B" w:rsidRPr="00D35C4B">
        <w:rPr>
          <w:noProof/>
          <w:lang w:val="en-US" w:eastAsia="en-US"/>
        </w:rPr>
        <w:drawing>
          <wp:inline distT="0" distB="0" distL="0" distR="0" wp14:anchorId="1D187FC4" wp14:editId="1279012C">
            <wp:extent cx="2678430" cy="2286000"/>
            <wp:effectExtent l="0" t="0" r="762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37"/>
                    <a:stretch/>
                  </pic:blipFill>
                  <pic:spPr bwMode="auto">
                    <a:xfrm>
                      <a:off x="0" y="0"/>
                      <a:ext cx="2681059" cy="2288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89ED63" w14:textId="3E573306" w:rsidR="00F2292C" w:rsidRPr="00D35C4B" w:rsidRDefault="00AF7F5E" w:rsidP="00AD278C">
      <w:pPr>
        <w:spacing w:line="480" w:lineRule="auto"/>
        <w:jc w:val="left"/>
        <w:rPr>
          <w:rFonts w:cs="Arial"/>
          <w:szCs w:val="22"/>
          <w:lang w:eastAsia="en-US"/>
        </w:rPr>
      </w:pPr>
      <w:r w:rsidRPr="00D35C4B">
        <w:rPr>
          <w:rFonts w:cs="Arial"/>
          <w:szCs w:val="22"/>
          <w:lang w:eastAsia="en-US"/>
        </w:rPr>
        <w:t xml:space="preserve">Fig </w:t>
      </w:r>
      <w:r w:rsidR="00DD3774" w:rsidRPr="00D35C4B">
        <w:rPr>
          <w:rFonts w:cs="Arial"/>
          <w:szCs w:val="22"/>
          <w:lang w:eastAsia="en-US"/>
        </w:rPr>
        <w:t>S</w:t>
      </w:r>
      <w:r w:rsidRPr="00D35C4B">
        <w:rPr>
          <w:rFonts w:cs="Arial"/>
          <w:szCs w:val="22"/>
          <w:lang w:eastAsia="en-US"/>
        </w:rPr>
        <w:t>1</w:t>
      </w:r>
      <w:r w:rsidR="009B7603" w:rsidRPr="00D35C4B">
        <w:rPr>
          <w:rFonts w:cs="Arial"/>
          <w:szCs w:val="22"/>
          <w:lang w:eastAsia="en-US"/>
        </w:rPr>
        <w:t>.</w:t>
      </w:r>
      <w:r w:rsidR="00225147" w:rsidRPr="00D35C4B">
        <w:rPr>
          <w:rFonts w:cs="Arial"/>
          <w:szCs w:val="22"/>
          <w:lang w:eastAsia="en-US"/>
        </w:rPr>
        <w:t xml:space="preserve"> R</w:t>
      </w:r>
      <w:r w:rsidR="009705EE" w:rsidRPr="00D35C4B">
        <w:rPr>
          <w:rFonts w:cs="Arial"/>
          <w:szCs w:val="22"/>
          <w:lang w:eastAsia="en-US"/>
        </w:rPr>
        <w:t>egression of</w:t>
      </w:r>
      <w:r w:rsidR="00AD278C" w:rsidRPr="00D35C4B">
        <w:rPr>
          <w:rFonts w:cs="Arial"/>
          <w:szCs w:val="22"/>
          <w:lang w:eastAsia="en-US"/>
        </w:rPr>
        <w:t xml:space="preserve"> the e</w:t>
      </w:r>
      <w:r w:rsidR="00225147" w:rsidRPr="00D35C4B">
        <w:rPr>
          <w:rFonts w:cs="Arial"/>
          <w:szCs w:val="22"/>
          <w:lang w:eastAsia="en-US"/>
        </w:rPr>
        <w:t xml:space="preserve">nrichment </w:t>
      </w:r>
      <w:r w:rsidR="00AD278C" w:rsidRPr="00D35C4B">
        <w:rPr>
          <w:rFonts w:cs="Arial"/>
          <w:szCs w:val="22"/>
          <w:lang w:eastAsia="en-US"/>
        </w:rPr>
        <w:t xml:space="preserve">index </w:t>
      </w:r>
      <w:r w:rsidR="00225147" w:rsidRPr="00D35C4B">
        <w:rPr>
          <w:rFonts w:cs="Arial"/>
          <w:szCs w:val="22"/>
          <w:lang w:eastAsia="en-US"/>
        </w:rPr>
        <w:t xml:space="preserve">(EI) </w:t>
      </w:r>
      <w:r w:rsidR="004D463B" w:rsidRPr="00D35C4B">
        <w:rPr>
          <w:rFonts w:cs="Arial"/>
          <w:szCs w:val="22"/>
          <w:lang w:eastAsia="en-US"/>
        </w:rPr>
        <w:t xml:space="preserve">with percentage clay </w:t>
      </w:r>
      <w:r w:rsidR="00AD278C" w:rsidRPr="00D35C4B">
        <w:rPr>
          <w:rFonts w:cs="Arial"/>
          <w:szCs w:val="22"/>
          <w:lang w:eastAsia="en-US"/>
        </w:rPr>
        <w:t xml:space="preserve">in each soil sample </w:t>
      </w:r>
      <w:r w:rsidR="00225147" w:rsidRPr="00D35C4B">
        <w:rPr>
          <w:rFonts w:cs="Arial"/>
          <w:szCs w:val="22"/>
          <w:lang w:eastAsia="en-US"/>
        </w:rPr>
        <w:t xml:space="preserve">and </w:t>
      </w:r>
      <w:r w:rsidR="009705EE" w:rsidRPr="00D35C4B">
        <w:rPr>
          <w:rFonts w:cs="Arial"/>
          <w:szCs w:val="22"/>
          <w:lang w:eastAsia="en-US"/>
        </w:rPr>
        <w:t>structural in</w:t>
      </w:r>
      <w:r w:rsidR="00AD278C" w:rsidRPr="00D35C4B">
        <w:rPr>
          <w:rFonts w:cs="Arial"/>
          <w:szCs w:val="22"/>
          <w:lang w:eastAsia="en-US"/>
        </w:rPr>
        <w:t>dex</w:t>
      </w:r>
      <w:r w:rsidR="00225147" w:rsidRPr="00D35C4B">
        <w:rPr>
          <w:rFonts w:cs="Arial"/>
          <w:szCs w:val="22"/>
          <w:lang w:eastAsia="en-US"/>
        </w:rPr>
        <w:t xml:space="preserve"> (SI) </w:t>
      </w:r>
      <w:r w:rsidR="004D463B" w:rsidRPr="00D35C4B">
        <w:rPr>
          <w:rFonts w:cs="Arial"/>
          <w:szCs w:val="22"/>
          <w:lang w:eastAsia="en-US"/>
        </w:rPr>
        <w:t xml:space="preserve">with age of the planation </w:t>
      </w:r>
      <w:r w:rsidR="00225147" w:rsidRPr="00D35C4B">
        <w:rPr>
          <w:rFonts w:cs="Arial"/>
          <w:szCs w:val="22"/>
          <w:lang w:eastAsia="en-US"/>
        </w:rPr>
        <w:t xml:space="preserve">in the fifteen soil samples from </w:t>
      </w:r>
      <w:r w:rsidR="00C813BB" w:rsidRPr="00D35C4B">
        <w:rPr>
          <w:rFonts w:cs="Arial"/>
          <w:szCs w:val="22"/>
          <w:lang w:eastAsia="en-US"/>
        </w:rPr>
        <w:t>plantation</w:t>
      </w:r>
      <w:r w:rsidR="00225147" w:rsidRPr="00D35C4B">
        <w:rPr>
          <w:rFonts w:cs="Arial"/>
          <w:szCs w:val="22"/>
          <w:lang w:eastAsia="en-US"/>
        </w:rPr>
        <w:t>s</w:t>
      </w:r>
      <w:r w:rsidR="003F446A" w:rsidRPr="00D35C4B">
        <w:rPr>
          <w:rFonts w:cs="Arial"/>
          <w:szCs w:val="22"/>
          <w:lang w:eastAsia="en-US"/>
        </w:rPr>
        <w:t xml:space="preserve"> </w:t>
      </w:r>
      <w:r w:rsidR="00225147" w:rsidRPr="00D35C4B">
        <w:rPr>
          <w:rFonts w:cs="Arial"/>
          <w:szCs w:val="22"/>
          <w:lang w:eastAsia="en-US"/>
        </w:rPr>
        <w:t xml:space="preserve">of </w:t>
      </w:r>
      <w:r w:rsidR="003F446A" w:rsidRPr="00D35C4B">
        <w:rPr>
          <w:rFonts w:cs="Arial"/>
          <w:szCs w:val="22"/>
          <w:lang w:eastAsia="en-US"/>
        </w:rPr>
        <w:t>b</w:t>
      </w:r>
      <w:r w:rsidR="00C813BB" w:rsidRPr="00D35C4B">
        <w:rPr>
          <w:rFonts w:cs="Arial"/>
          <w:szCs w:val="22"/>
          <w:lang w:eastAsia="en-US"/>
        </w:rPr>
        <w:t>an</w:t>
      </w:r>
      <w:r w:rsidR="003F446A" w:rsidRPr="00D35C4B">
        <w:rPr>
          <w:rFonts w:cs="Arial"/>
          <w:szCs w:val="22"/>
          <w:lang w:eastAsia="en-US"/>
        </w:rPr>
        <w:t>a</w:t>
      </w:r>
      <w:r w:rsidR="00C813BB" w:rsidRPr="00D35C4B">
        <w:rPr>
          <w:rFonts w:cs="Arial"/>
          <w:szCs w:val="22"/>
          <w:lang w:eastAsia="en-US"/>
        </w:rPr>
        <w:t>na (circles</w:t>
      </w:r>
      <w:r w:rsidR="00225147" w:rsidRPr="00D35C4B">
        <w:rPr>
          <w:rFonts w:cs="Arial"/>
          <w:szCs w:val="22"/>
          <w:lang w:eastAsia="en-US"/>
        </w:rPr>
        <w:t>)</w:t>
      </w:r>
      <w:r w:rsidR="00C813BB" w:rsidRPr="00D35C4B">
        <w:rPr>
          <w:rFonts w:cs="Arial"/>
          <w:szCs w:val="22"/>
          <w:lang w:eastAsia="en-US"/>
        </w:rPr>
        <w:t xml:space="preserve">, </w:t>
      </w:r>
      <w:r w:rsidR="003F446A" w:rsidRPr="00D35C4B">
        <w:rPr>
          <w:rFonts w:cs="Arial"/>
          <w:szCs w:val="22"/>
          <w:lang w:eastAsia="en-US"/>
        </w:rPr>
        <w:t>c</w:t>
      </w:r>
      <w:r w:rsidR="00C813BB" w:rsidRPr="00D35C4B">
        <w:rPr>
          <w:rFonts w:cs="Arial"/>
          <w:szCs w:val="22"/>
          <w:lang w:eastAsia="en-US"/>
        </w:rPr>
        <w:t xml:space="preserve">offee (squares) and banana and coffee </w:t>
      </w:r>
      <w:r w:rsidR="003F446A" w:rsidRPr="00D35C4B">
        <w:rPr>
          <w:rFonts w:cs="Arial"/>
          <w:szCs w:val="22"/>
          <w:lang w:eastAsia="en-US"/>
        </w:rPr>
        <w:t>interplants</w:t>
      </w:r>
      <w:r w:rsidR="00C813BB" w:rsidRPr="00D35C4B">
        <w:rPr>
          <w:rFonts w:cs="Arial"/>
          <w:szCs w:val="22"/>
          <w:lang w:eastAsia="en-US"/>
        </w:rPr>
        <w:t xml:space="preserve"> </w:t>
      </w:r>
      <w:r w:rsidR="003F446A" w:rsidRPr="00D35C4B">
        <w:rPr>
          <w:rFonts w:cs="Arial"/>
          <w:szCs w:val="22"/>
          <w:lang w:eastAsia="en-US"/>
        </w:rPr>
        <w:t>(triangles)</w:t>
      </w:r>
      <w:r w:rsidR="00225147" w:rsidRPr="00D35C4B">
        <w:rPr>
          <w:rFonts w:cs="Arial"/>
          <w:szCs w:val="22"/>
          <w:lang w:eastAsia="en-US"/>
        </w:rPr>
        <w:t xml:space="preserve">. </w:t>
      </w:r>
    </w:p>
    <w:p w14:paraId="12CB0A92" w14:textId="4E336CF9" w:rsidR="00225147" w:rsidRPr="00D35C4B" w:rsidRDefault="00225147" w:rsidP="00F2292C">
      <w:pPr>
        <w:spacing w:after="160" w:line="480" w:lineRule="auto"/>
        <w:rPr>
          <w:rFonts w:cs="Arial"/>
          <w:szCs w:val="22"/>
          <w:lang w:val="en-US" w:eastAsia="en-US"/>
        </w:rPr>
      </w:pPr>
      <w:r w:rsidRPr="00D35C4B">
        <w:rPr>
          <w:rFonts w:cs="Arial"/>
          <w:szCs w:val="22"/>
          <w:lang w:eastAsia="en-US"/>
        </w:rPr>
        <w:t>The regression</w:t>
      </w:r>
      <w:r w:rsidR="00CA34F0" w:rsidRPr="00D35C4B">
        <w:rPr>
          <w:rFonts w:cs="Arial"/>
          <w:szCs w:val="22"/>
          <w:lang w:eastAsia="en-US"/>
        </w:rPr>
        <w:t xml:space="preserve"> equations</w:t>
      </w:r>
      <w:r w:rsidRPr="00D35C4B">
        <w:rPr>
          <w:rFonts w:cs="Arial"/>
          <w:szCs w:val="22"/>
          <w:lang w:eastAsia="en-US"/>
        </w:rPr>
        <w:t xml:space="preserve"> are:</w:t>
      </w:r>
      <w:r w:rsidR="000D155C" w:rsidRPr="00D35C4B">
        <w:rPr>
          <w:rFonts w:cs="Arial"/>
          <w:szCs w:val="22"/>
          <w:lang w:eastAsia="en-US"/>
        </w:rPr>
        <w:t xml:space="preserve"> </w:t>
      </w:r>
      <w:r w:rsidR="00C279D5" w:rsidRPr="00D35C4B">
        <w:rPr>
          <w:rFonts w:cs="Arial"/>
          <w:szCs w:val="22"/>
          <w:lang w:val="en-US" w:eastAsia="en-US"/>
        </w:rPr>
        <w:t>enrichment index</w:t>
      </w:r>
      <w:r w:rsidRPr="00D35C4B">
        <w:rPr>
          <w:rFonts w:cs="Arial"/>
          <w:szCs w:val="22"/>
          <w:lang w:val="en-US" w:eastAsia="en-US"/>
        </w:rPr>
        <w:t xml:space="preserve"> = -</w:t>
      </w:r>
      <w:r w:rsidR="00CA34F0" w:rsidRPr="00D35C4B">
        <w:rPr>
          <w:rFonts w:cs="Arial"/>
          <w:szCs w:val="22"/>
          <w:lang w:val="en-US" w:eastAsia="en-US"/>
        </w:rPr>
        <w:t xml:space="preserve"> </w:t>
      </w:r>
      <w:r w:rsidRPr="00D35C4B">
        <w:rPr>
          <w:rFonts w:cs="Arial"/>
          <w:szCs w:val="22"/>
          <w:lang w:val="en-US" w:eastAsia="en-US"/>
        </w:rPr>
        <w:t>0.2237</w:t>
      </w:r>
      <w:r w:rsidR="005C2525" w:rsidRPr="00D35C4B">
        <w:rPr>
          <w:rFonts w:cs="Arial"/>
          <w:szCs w:val="22"/>
          <w:lang w:val="en-US" w:eastAsia="en-US"/>
        </w:rPr>
        <w:t xml:space="preserve"> </w:t>
      </w:r>
      <w:r w:rsidRPr="00D35C4B">
        <w:rPr>
          <w:rFonts w:cs="Arial"/>
          <w:szCs w:val="22"/>
          <w:lang w:val="en-US" w:eastAsia="en-US"/>
        </w:rPr>
        <w:t>x % clay + 79.276</w:t>
      </w:r>
      <w:r w:rsidR="00CA34F0" w:rsidRPr="00D35C4B">
        <w:rPr>
          <w:rFonts w:cs="Arial"/>
          <w:szCs w:val="22"/>
          <w:lang w:val="en-US" w:eastAsia="en-US"/>
        </w:rPr>
        <w:t xml:space="preserve"> </w:t>
      </w:r>
      <w:r w:rsidRPr="00D35C4B">
        <w:rPr>
          <w:rFonts w:cs="Arial"/>
          <w:szCs w:val="22"/>
          <w:lang w:val="en-US" w:eastAsia="en-US"/>
        </w:rPr>
        <w:t xml:space="preserve">and </w:t>
      </w:r>
      <w:r w:rsidR="00C279D5" w:rsidRPr="00D35C4B">
        <w:rPr>
          <w:rFonts w:cs="Arial"/>
          <w:szCs w:val="22"/>
          <w:lang w:val="en-US" w:eastAsia="en-US"/>
        </w:rPr>
        <w:t>structural index</w:t>
      </w:r>
      <w:r w:rsidRPr="00D35C4B">
        <w:rPr>
          <w:rFonts w:cs="Arial"/>
          <w:szCs w:val="22"/>
          <w:lang w:val="en-US" w:eastAsia="en-US"/>
        </w:rPr>
        <w:t xml:space="preserve"> = </w:t>
      </w:r>
      <w:r w:rsidR="005C2525" w:rsidRPr="00D35C4B">
        <w:rPr>
          <w:rFonts w:cs="Arial"/>
          <w:szCs w:val="22"/>
          <w:lang w:val="en-US" w:eastAsia="en-US"/>
        </w:rPr>
        <w:t xml:space="preserve">3.7601 x age + 52.043. </w:t>
      </w:r>
      <w:r w:rsidR="00F2292C" w:rsidRPr="00D35C4B">
        <w:rPr>
          <w:rFonts w:cs="Arial"/>
          <w:szCs w:val="22"/>
          <w:lang w:val="en-US" w:eastAsia="en-US"/>
        </w:rPr>
        <w:t xml:space="preserve">The regression lines </w:t>
      </w:r>
      <w:r w:rsidR="005C2525" w:rsidRPr="00D35C4B">
        <w:rPr>
          <w:rFonts w:cs="Arial"/>
          <w:szCs w:val="22"/>
          <w:lang w:val="en-US" w:eastAsia="en-US"/>
        </w:rPr>
        <w:t xml:space="preserve">are </w:t>
      </w:r>
      <w:r w:rsidRPr="00D35C4B">
        <w:rPr>
          <w:rFonts w:cs="Arial"/>
          <w:szCs w:val="22"/>
          <w:lang w:val="en-US" w:eastAsia="en-US"/>
        </w:rPr>
        <w:t xml:space="preserve">statistically significant (P&lt;0.05 </w:t>
      </w:r>
      <w:r w:rsidR="00CA34F0" w:rsidRPr="00D35C4B">
        <w:rPr>
          <w:rFonts w:cs="Arial"/>
          <w:szCs w:val="22"/>
          <w:lang w:val="en-US" w:eastAsia="en-US"/>
        </w:rPr>
        <w:t>in both cases</w:t>
      </w:r>
      <w:r w:rsidRPr="00D35C4B">
        <w:rPr>
          <w:rFonts w:cs="Arial"/>
          <w:szCs w:val="22"/>
          <w:lang w:val="en-US" w:eastAsia="en-US"/>
        </w:rPr>
        <w:t>)</w:t>
      </w:r>
      <w:r w:rsidR="00F2292C" w:rsidRPr="00D35C4B">
        <w:rPr>
          <w:rFonts w:cs="Arial"/>
          <w:szCs w:val="22"/>
          <w:lang w:val="en-US" w:eastAsia="en-US"/>
        </w:rPr>
        <w:t>. A</w:t>
      </w:r>
      <w:r w:rsidR="005C2525" w:rsidRPr="00D35C4B">
        <w:rPr>
          <w:rFonts w:cs="Arial"/>
          <w:szCs w:val="22"/>
          <w:lang w:val="en-US" w:eastAsia="en-US"/>
        </w:rPr>
        <w:t xml:space="preserve">dding plantation age to </w:t>
      </w:r>
      <w:r w:rsidR="00F2292C" w:rsidRPr="00D35C4B">
        <w:rPr>
          <w:rFonts w:cs="Arial"/>
          <w:szCs w:val="22"/>
          <w:lang w:val="en-US" w:eastAsia="en-US"/>
        </w:rPr>
        <w:t>a multiple linear regression</w:t>
      </w:r>
      <w:r w:rsidR="005C2525" w:rsidRPr="00D35C4B">
        <w:rPr>
          <w:rFonts w:cs="Arial"/>
          <w:szCs w:val="22"/>
          <w:lang w:val="en-US" w:eastAsia="en-US"/>
        </w:rPr>
        <w:t xml:space="preserve"> for </w:t>
      </w:r>
      <w:r w:rsidR="00C279D5" w:rsidRPr="00D35C4B">
        <w:rPr>
          <w:rFonts w:cs="Arial"/>
          <w:szCs w:val="22"/>
          <w:lang w:val="en-US" w:eastAsia="en-US"/>
        </w:rPr>
        <w:t xml:space="preserve">enrichment index </w:t>
      </w:r>
      <w:r w:rsidR="005C2525" w:rsidRPr="00D35C4B">
        <w:rPr>
          <w:rFonts w:cs="Arial"/>
          <w:szCs w:val="22"/>
          <w:lang w:val="en-US" w:eastAsia="en-US"/>
        </w:rPr>
        <w:t xml:space="preserve">and % clay to that for </w:t>
      </w:r>
      <w:r w:rsidR="00C279D5" w:rsidRPr="00D35C4B">
        <w:rPr>
          <w:rFonts w:cs="Arial"/>
          <w:szCs w:val="22"/>
          <w:lang w:val="en-US" w:eastAsia="en-US"/>
        </w:rPr>
        <w:t xml:space="preserve">structural index </w:t>
      </w:r>
      <w:r w:rsidR="005C2525" w:rsidRPr="00D35C4B">
        <w:rPr>
          <w:rFonts w:cs="Arial"/>
          <w:szCs w:val="22"/>
          <w:lang w:val="en-US" w:eastAsia="en-US"/>
        </w:rPr>
        <w:t xml:space="preserve">did not result in statistical significance </w:t>
      </w:r>
      <w:r w:rsidR="00F2292C" w:rsidRPr="00D35C4B">
        <w:rPr>
          <w:rFonts w:cs="Arial"/>
          <w:szCs w:val="22"/>
          <w:lang w:val="en-US" w:eastAsia="en-US"/>
        </w:rPr>
        <w:t xml:space="preserve">for those steps and </w:t>
      </w:r>
      <w:r w:rsidR="005C2525" w:rsidRPr="00D35C4B">
        <w:rPr>
          <w:rFonts w:cs="Arial"/>
          <w:szCs w:val="22"/>
          <w:lang w:val="en-US" w:eastAsia="en-US"/>
        </w:rPr>
        <w:t xml:space="preserve">so the two multiple regressions were </w:t>
      </w:r>
      <w:r w:rsidR="00F2292C" w:rsidRPr="00D35C4B">
        <w:rPr>
          <w:rFonts w:cs="Arial"/>
          <w:szCs w:val="22"/>
          <w:lang w:val="en-US" w:eastAsia="en-US"/>
        </w:rPr>
        <w:t>rejected. The</w:t>
      </w:r>
      <w:r w:rsidR="00CA34F0" w:rsidRPr="00D35C4B">
        <w:rPr>
          <w:rFonts w:cs="Arial"/>
          <w:szCs w:val="22"/>
          <w:lang w:val="en-US" w:eastAsia="en-US"/>
        </w:rPr>
        <w:t xml:space="preserve"> equations </w:t>
      </w:r>
      <w:r w:rsidR="00F2292C" w:rsidRPr="00D35C4B">
        <w:rPr>
          <w:rFonts w:cs="Arial"/>
          <w:szCs w:val="22"/>
          <w:lang w:val="en-US" w:eastAsia="en-US"/>
        </w:rPr>
        <w:t xml:space="preserve">given </w:t>
      </w:r>
      <w:r w:rsidR="00CA34F0" w:rsidRPr="00D35C4B">
        <w:rPr>
          <w:rFonts w:cs="Arial"/>
          <w:szCs w:val="22"/>
          <w:lang w:val="en-US" w:eastAsia="en-US"/>
        </w:rPr>
        <w:t xml:space="preserve">were used to adjust values for each soil sample </w:t>
      </w:r>
      <w:r w:rsidR="00CA34F0" w:rsidRPr="00D35C4B">
        <w:rPr>
          <w:rFonts w:cs="Arial"/>
          <w:szCs w:val="22"/>
          <w:lang w:eastAsia="en-US"/>
        </w:rPr>
        <w:t xml:space="preserve">in Table </w:t>
      </w:r>
      <w:r w:rsidR="00AD278C" w:rsidRPr="00D35C4B">
        <w:rPr>
          <w:rFonts w:cs="Arial"/>
          <w:szCs w:val="22"/>
          <w:lang w:eastAsia="en-US"/>
        </w:rPr>
        <w:t>4</w:t>
      </w:r>
      <w:r w:rsidR="00CA34F0" w:rsidRPr="00D35C4B">
        <w:rPr>
          <w:rFonts w:cs="Arial"/>
          <w:szCs w:val="22"/>
          <w:lang w:eastAsia="en-US"/>
        </w:rPr>
        <w:t xml:space="preserve"> and Fig. 2.</w:t>
      </w:r>
    </w:p>
    <w:sectPr w:rsidR="00225147" w:rsidRPr="00D35C4B" w:rsidSect="004E396B">
      <w:footerReference w:type="default" r:id="rId11"/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DCC29" w14:textId="77777777" w:rsidR="00891DF2" w:rsidRDefault="00891DF2" w:rsidP="00AC5279">
      <w:pPr>
        <w:spacing w:line="240" w:lineRule="auto"/>
      </w:pPr>
      <w:r>
        <w:separator/>
      </w:r>
    </w:p>
  </w:endnote>
  <w:endnote w:type="continuationSeparator" w:id="0">
    <w:p w14:paraId="7BBB0D82" w14:textId="77777777" w:rsidR="00891DF2" w:rsidRDefault="00891DF2" w:rsidP="00AC52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-Roman">
    <w:altName w:val="Bitstream Cyberbit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39443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3ABB27" w14:textId="39CB7CEA" w:rsidR="00D35C4B" w:rsidRDefault="00D35C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39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2AB11D" w14:textId="77777777" w:rsidR="00D35C4B" w:rsidRDefault="00D35C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CCABF0" w14:textId="77777777" w:rsidR="00891DF2" w:rsidRDefault="00891DF2" w:rsidP="00AC5279">
      <w:pPr>
        <w:spacing w:line="240" w:lineRule="auto"/>
      </w:pPr>
      <w:r>
        <w:separator/>
      </w:r>
    </w:p>
  </w:footnote>
  <w:footnote w:type="continuationSeparator" w:id="0">
    <w:p w14:paraId="04CA5BDF" w14:textId="77777777" w:rsidR="00891DF2" w:rsidRDefault="00891DF2" w:rsidP="00AC527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DDCA8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BB51B35"/>
    <w:multiLevelType w:val="hybridMultilevel"/>
    <w:tmpl w:val="CF7C5D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003C67"/>
    <w:multiLevelType w:val="hybridMultilevel"/>
    <w:tmpl w:val="9D7288A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BA7480C"/>
    <w:multiLevelType w:val="hybridMultilevel"/>
    <w:tmpl w:val="642089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8727EF"/>
    <w:multiLevelType w:val="hybridMultilevel"/>
    <w:tmpl w:val="826CD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A12216"/>
    <w:multiLevelType w:val="multilevel"/>
    <w:tmpl w:val="C59A6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453951"/>
    <w:multiLevelType w:val="multilevel"/>
    <w:tmpl w:val="1D9C50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ED526C4"/>
    <w:multiLevelType w:val="hybridMultilevel"/>
    <w:tmpl w:val="307A045A"/>
    <w:lvl w:ilvl="0" w:tplc="73784EF6">
      <w:start w:val="1"/>
      <w:numFmt w:val="decimal"/>
      <w:lvlText w:val="%1"/>
      <w:lvlJc w:val="left"/>
      <w:pPr>
        <w:ind w:left="720" w:hanging="360"/>
      </w:pPr>
      <w:rPr>
        <w:rFonts w:hint="default"/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7"/>
  </w:num>
  <w:num w:numId="5">
    <w:abstractNumId w:val="3"/>
  </w:num>
  <w:num w:numId="6">
    <w:abstractNumId w:val="1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8DE44C02-B71A-4E8F-8E3B-3C22011B9CDF}"/>
    <w:docVar w:name="dgnword-eventsink" w:val="580937000"/>
    <w:docVar w:name="Total_Editing_Time" w:val="0"/>
  </w:docVars>
  <w:rsids>
    <w:rsidRoot w:val="00017ECA"/>
    <w:rsid w:val="000009DC"/>
    <w:rsid w:val="0001161D"/>
    <w:rsid w:val="000122BB"/>
    <w:rsid w:val="000132FD"/>
    <w:rsid w:val="00014310"/>
    <w:rsid w:val="000174F5"/>
    <w:rsid w:val="00017ECA"/>
    <w:rsid w:val="00021348"/>
    <w:rsid w:val="0002177C"/>
    <w:rsid w:val="000252DD"/>
    <w:rsid w:val="000268C5"/>
    <w:rsid w:val="000279F3"/>
    <w:rsid w:val="0003084C"/>
    <w:rsid w:val="00030F84"/>
    <w:rsid w:val="0003298B"/>
    <w:rsid w:val="0004133D"/>
    <w:rsid w:val="00041444"/>
    <w:rsid w:val="000437B6"/>
    <w:rsid w:val="00044D6B"/>
    <w:rsid w:val="00050A73"/>
    <w:rsid w:val="00053C6F"/>
    <w:rsid w:val="000545AE"/>
    <w:rsid w:val="000576C6"/>
    <w:rsid w:val="00060403"/>
    <w:rsid w:val="0006249E"/>
    <w:rsid w:val="00062D71"/>
    <w:rsid w:val="00070DA2"/>
    <w:rsid w:val="00072035"/>
    <w:rsid w:val="00072ADC"/>
    <w:rsid w:val="00073578"/>
    <w:rsid w:val="0007730E"/>
    <w:rsid w:val="00080236"/>
    <w:rsid w:val="000827D7"/>
    <w:rsid w:val="000854B0"/>
    <w:rsid w:val="000907CC"/>
    <w:rsid w:val="00090A29"/>
    <w:rsid w:val="000A408C"/>
    <w:rsid w:val="000B0366"/>
    <w:rsid w:val="000B074F"/>
    <w:rsid w:val="000B4772"/>
    <w:rsid w:val="000C2F73"/>
    <w:rsid w:val="000C49A3"/>
    <w:rsid w:val="000D155C"/>
    <w:rsid w:val="000D4A30"/>
    <w:rsid w:val="000D5199"/>
    <w:rsid w:val="000E5D29"/>
    <w:rsid w:val="000F1976"/>
    <w:rsid w:val="000F2ED2"/>
    <w:rsid w:val="0010340A"/>
    <w:rsid w:val="00106006"/>
    <w:rsid w:val="00122E7B"/>
    <w:rsid w:val="00125039"/>
    <w:rsid w:val="00131877"/>
    <w:rsid w:val="0013524F"/>
    <w:rsid w:val="0014051B"/>
    <w:rsid w:val="00153862"/>
    <w:rsid w:val="001547E9"/>
    <w:rsid w:val="00157A43"/>
    <w:rsid w:val="001604A3"/>
    <w:rsid w:val="00163AC3"/>
    <w:rsid w:val="00167853"/>
    <w:rsid w:val="001739E1"/>
    <w:rsid w:val="00173B59"/>
    <w:rsid w:val="00186AD7"/>
    <w:rsid w:val="0018778C"/>
    <w:rsid w:val="0019017F"/>
    <w:rsid w:val="00191E3D"/>
    <w:rsid w:val="00195909"/>
    <w:rsid w:val="00195D18"/>
    <w:rsid w:val="0019610E"/>
    <w:rsid w:val="001965D1"/>
    <w:rsid w:val="001A0742"/>
    <w:rsid w:val="001A3105"/>
    <w:rsid w:val="001A447F"/>
    <w:rsid w:val="001A6820"/>
    <w:rsid w:val="001B0AC1"/>
    <w:rsid w:val="001B514D"/>
    <w:rsid w:val="001B7609"/>
    <w:rsid w:val="001C325E"/>
    <w:rsid w:val="001C5120"/>
    <w:rsid w:val="001C6153"/>
    <w:rsid w:val="001D1B77"/>
    <w:rsid w:val="001D1C18"/>
    <w:rsid w:val="001D2EC6"/>
    <w:rsid w:val="001D332A"/>
    <w:rsid w:val="001E04AA"/>
    <w:rsid w:val="001F0BC6"/>
    <w:rsid w:val="001F3C4B"/>
    <w:rsid w:val="002008B2"/>
    <w:rsid w:val="00204B39"/>
    <w:rsid w:val="0020694F"/>
    <w:rsid w:val="00207533"/>
    <w:rsid w:val="00213CF3"/>
    <w:rsid w:val="00215A2B"/>
    <w:rsid w:val="00223FA6"/>
    <w:rsid w:val="00225147"/>
    <w:rsid w:val="00231AB8"/>
    <w:rsid w:val="00235025"/>
    <w:rsid w:val="002369B7"/>
    <w:rsid w:val="00240F62"/>
    <w:rsid w:val="00241668"/>
    <w:rsid w:val="002420FB"/>
    <w:rsid w:val="00243367"/>
    <w:rsid w:val="00243C89"/>
    <w:rsid w:val="00251D72"/>
    <w:rsid w:val="00253CBE"/>
    <w:rsid w:val="00254253"/>
    <w:rsid w:val="00254404"/>
    <w:rsid w:val="00255528"/>
    <w:rsid w:val="00263C88"/>
    <w:rsid w:val="00263F44"/>
    <w:rsid w:val="00264E30"/>
    <w:rsid w:val="00264FC2"/>
    <w:rsid w:val="0026544B"/>
    <w:rsid w:val="00267C5E"/>
    <w:rsid w:val="00281031"/>
    <w:rsid w:val="00283542"/>
    <w:rsid w:val="00287140"/>
    <w:rsid w:val="00290237"/>
    <w:rsid w:val="00291F6F"/>
    <w:rsid w:val="00297167"/>
    <w:rsid w:val="002971A2"/>
    <w:rsid w:val="00297448"/>
    <w:rsid w:val="002A43C7"/>
    <w:rsid w:val="002A55BB"/>
    <w:rsid w:val="002A5B60"/>
    <w:rsid w:val="002A725B"/>
    <w:rsid w:val="002A7935"/>
    <w:rsid w:val="002B11C0"/>
    <w:rsid w:val="002B2D92"/>
    <w:rsid w:val="002C4389"/>
    <w:rsid w:val="002D0D6E"/>
    <w:rsid w:val="002D23E4"/>
    <w:rsid w:val="002D4983"/>
    <w:rsid w:val="002D63F0"/>
    <w:rsid w:val="002D765A"/>
    <w:rsid w:val="002E0813"/>
    <w:rsid w:val="002F1C8C"/>
    <w:rsid w:val="002F2D7E"/>
    <w:rsid w:val="002F448D"/>
    <w:rsid w:val="002F452E"/>
    <w:rsid w:val="003001C6"/>
    <w:rsid w:val="00300A17"/>
    <w:rsid w:val="00302678"/>
    <w:rsid w:val="00303B97"/>
    <w:rsid w:val="00307208"/>
    <w:rsid w:val="0030730C"/>
    <w:rsid w:val="00311026"/>
    <w:rsid w:val="00312264"/>
    <w:rsid w:val="00315DF6"/>
    <w:rsid w:val="0032270B"/>
    <w:rsid w:val="003248B3"/>
    <w:rsid w:val="0033124D"/>
    <w:rsid w:val="00331688"/>
    <w:rsid w:val="00331ACC"/>
    <w:rsid w:val="00335977"/>
    <w:rsid w:val="003474BE"/>
    <w:rsid w:val="00351623"/>
    <w:rsid w:val="00352054"/>
    <w:rsid w:val="003529DE"/>
    <w:rsid w:val="00352A92"/>
    <w:rsid w:val="00357488"/>
    <w:rsid w:val="00367EF0"/>
    <w:rsid w:val="00370E55"/>
    <w:rsid w:val="00374D6A"/>
    <w:rsid w:val="00376D08"/>
    <w:rsid w:val="0038488F"/>
    <w:rsid w:val="00384CE5"/>
    <w:rsid w:val="003850B5"/>
    <w:rsid w:val="00385CC8"/>
    <w:rsid w:val="00386703"/>
    <w:rsid w:val="003877F6"/>
    <w:rsid w:val="00387D1B"/>
    <w:rsid w:val="00390564"/>
    <w:rsid w:val="003916B8"/>
    <w:rsid w:val="00392623"/>
    <w:rsid w:val="003A202C"/>
    <w:rsid w:val="003A6BB1"/>
    <w:rsid w:val="003B4851"/>
    <w:rsid w:val="003B6C29"/>
    <w:rsid w:val="003B76C6"/>
    <w:rsid w:val="003C440C"/>
    <w:rsid w:val="003E4DF9"/>
    <w:rsid w:val="003F446A"/>
    <w:rsid w:val="003F6EA5"/>
    <w:rsid w:val="00400251"/>
    <w:rsid w:val="00411B41"/>
    <w:rsid w:val="004175F2"/>
    <w:rsid w:val="00417C89"/>
    <w:rsid w:val="00421909"/>
    <w:rsid w:val="00422022"/>
    <w:rsid w:val="00423D19"/>
    <w:rsid w:val="00425120"/>
    <w:rsid w:val="004254A2"/>
    <w:rsid w:val="0042613D"/>
    <w:rsid w:val="00427A1D"/>
    <w:rsid w:val="00431515"/>
    <w:rsid w:val="004351D3"/>
    <w:rsid w:val="00435F65"/>
    <w:rsid w:val="004471A2"/>
    <w:rsid w:val="00450932"/>
    <w:rsid w:val="00453390"/>
    <w:rsid w:val="00453C5A"/>
    <w:rsid w:val="00454128"/>
    <w:rsid w:val="004626CD"/>
    <w:rsid w:val="004639B0"/>
    <w:rsid w:val="00463B93"/>
    <w:rsid w:val="00474683"/>
    <w:rsid w:val="0048052B"/>
    <w:rsid w:val="0048156C"/>
    <w:rsid w:val="00485B93"/>
    <w:rsid w:val="0048610B"/>
    <w:rsid w:val="004A2755"/>
    <w:rsid w:val="004A3DF7"/>
    <w:rsid w:val="004A67EB"/>
    <w:rsid w:val="004A7061"/>
    <w:rsid w:val="004B4A26"/>
    <w:rsid w:val="004B765B"/>
    <w:rsid w:val="004B7F04"/>
    <w:rsid w:val="004C4969"/>
    <w:rsid w:val="004C62CF"/>
    <w:rsid w:val="004D2E67"/>
    <w:rsid w:val="004D463B"/>
    <w:rsid w:val="004D4A83"/>
    <w:rsid w:val="004E396B"/>
    <w:rsid w:val="004F0B00"/>
    <w:rsid w:val="004F0F74"/>
    <w:rsid w:val="004F3976"/>
    <w:rsid w:val="004F41C5"/>
    <w:rsid w:val="004F5B63"/>
    <w:rsid w:val="00501512"/>
    <w:rsid w:val="00501E1E"/>
    <w:rsid w:val="00503A0B"/>
    <w:rsid w:val="00506EFE"/>
    <w:rsid w:val="00507521"/>
    <w:rsid w:val="00512D05"/>
    <w:rsid w:val="00512D55"/>
    <w:rsid w:val="00513DC2"/>
    <w:rsid w:val="005159A6"/>
    <w:rsid w:val="00520892"/>
    <w:rsid w:val="00520A66"/>
    <w:rsid w:val="00521A1F"/>
    <w:rsid w:val="0052306D"/>
    <w:rsid w:val="00525D22"/>
    <w:rsid w:val="00533953"/>
    <w:rsid w:val="005403CD"/>
    <w:rsid w:val="00540AA5"/>
    <w:rsid w:val="005433DD"/>
    <w:rsid w:val="00554D22"/>
    <w:rsid w:val="00554D37"/>
    <w:rsid w:val="00555320"/>
    <w:rsid w:val="0056574D"/>
    <w:rsid w:val="00571133"/>
    <w:rsid w:val="0057136E"/>
    <w:rsid w:val="005728C2"/>
    <w:rsid w:val="00574033"/>
    <w:rsid w:val="00574425"/>
    <w:rsid w:val="00580337"/>
    <w:rsid w:val="00583C7E"/>
    <w:rsid w:val="00587B6C"/>
    <w:rsid w:val="00590F48"/>
    <w:rsid w:val="00594EAB"/>
    <w:rsid w:val="005954C5"/>
    <w:rsid w:val="005A1266"/>
    <w:rsid w:val="005A14E5"/>
    <w:rsid w:val="005A29B2"/>
    <w:rsid w:val="005A313F"/>
    <w:rsid w:val="005A3827"/>
    <w:rsid w:val="005A6A13"/>
    <w:rsid w:val="005B2218"/>
    <w:rsid w:val="005B3C21"/>
    <w:rsid w:val="005B4E30"/>
    <w:rsid w:val="005B594C"/>
    <w:rsid w:val="005B7100"/>
    <w:rsid w:val="005B7FF3"/>
    <w:rsid w:val="005C17C9"/>
    <w:rsid w:val="005C2525"/>
    <w:rsid w:val="005C4744"/>
    <w:rsid w:val="005D5543"/>
    <w:rsid w:val="005D7A37"/>
    <w:rsid w:val="005D7C53"/>
    <w:rsid w:val="005E1F84"/>
    <w:rsid w:val="005E26C7"/>
    <w:rsid w:val="005E7703"/>
    <w:rsid w:val="005E7BD4"/>
    <w:rsid w:val="005F4238"/>
    <w:rsid w:val="00603639"/>
    <w:rsid w:val="006062EF"/>
    <w:rsid w:val="0061089E"/>
    <w:rsid w:val="006159C6"/>
    <w:rsid w:val="006176F6"/>
    <w:rsid w:val="00620928"/>
    <w:rsid w:val="00621D59"/>
    <w:rsid w:val="00626CD9"/>
    <w:rsid w:val="006351B3"/>
    <w:rsid w:val="00637A61"/>
    <w:rsid w:val="0064389E"/>
    <w:rsid w:val="00644F7E"/>
    <w:rsid w:val="006475A0"/>
    <w:rsid w:val="0064788C"/>
    <w:rsid w:val="00650451"/>
    <w:rsid w:val="00652562"/>
    <w:rsid w:val="006547C6"/>
    <w:rsid w:val="00656909"/>
    <w:rsid w:val="0066076F"/>
    <w:rsid w:val="00660D48"/>
    <w:rsid w:val="006613E6"/>
    <w:rsid w:val="00661E2E"/>
    <w:rsid w:val="006635AC"/>
    <w:rsid w:val="006653C9"/>
    <w:rsid w:val="00672FAA"/>
    <w:rsid w:val="006775B5"/>
    <w:rsid w:val="00680110"/>
    <w:rsid w:val="00684DD8"/>
    <w:rsid w:val="00684E45"/>
    <w:rsid w:val="00687C32"/>
    <w:rsid w:val="00693021"/>
    <w:rsid w:val="006934CF"/>
    <w:rsid w:val="0069482E"/>
    <w:rsid w:val="00694EEF"/>
    <w:rsid w:val="006A23E7"/>
    <w:rsid w:val="006A5803"/>
    <w:rsid w:val="006B0C0D"/>
    <w:rsid w:val="006B2A03"/>
    <w:rsid w:val="006B6348"/>
    <w:rsid w:val="006B6AC9"/>
    <w:rsid w:val="006B7B0B"/>
    <w:rsid w:val="006C2776"/>
    <w:rsid w:val="006C7B08"/>
    <w:rsid w:val="006D27BB"/>
    <w:rsid w:val="006D6FF3"/>
    <w:rsid w:val="006E0B38"/>
    <w:rsid w:val="006E23B9"/>
    <w:rsid w:val="006E32EC"/>
    <w:rsid w:val="006E3A37"/>
    <w:rsid w:val="006E73F5"/>
    <w:rsid w:val="006F1CA8"/>
    <w:rsid w:val="006F2D31"/>
    <w:rsid w:val="006F5FEB"/>
    <w:rsid w:val="006F7E75"/>
    <w:rsid w:val="00700983"/>
    <w:rsid w:val="00700F98"/>
    <w:rsid w:val="00704457"/>
    <w:rsid w:val="0070688B"/>
    <w:rsid w:val="00720655"/>
    <w:rsid w:val="00724F88"/>
    <w:rsid w:val="0072581B"/>
    <w:rsid w:val="00725C7D"/>
    <w:rsid w:val="00726FCE"/>
    <w:rsid w:val="00727398"/>
    <w:rsid w:val="007279BA"/>
    <w:rsid w:val="0073164F"/>
    <w:rsid w:val="0073366A"/>
    <w:rsid w:val="00736782"/>
    <w:rsid w:val="00736F28"/>
    <w:rsid w:val="00740A1A"/>
    <w:rsid w:val="00740CA8"/>
    <w:rsid w:val="007415E5"/>
    <w:rsid w:val="00754B7D"/>
    <w:rsid w:val="0075503C"/>
    <w:rsid w:val="007552CC"/>
    <w:rsid w:val="00761451"/>
    <w:rsid w:val="0076287A"/>
    <w:rsid w:val="007628DC"/>
    <w:rsid w:val="00762CBA"/>
    <w:rsid w:val="0076352D"/>
    <w:rsid w:val="007707BD"/>
    <w:rsid w:val="00771F91"/>
    <w:rsid w:val="0077730D"/>
    <w:rsid w:val="007778A1"/>
    <w:rsid w:val="00785604"/>
    <w:rsid w:val="00790218"/>
    <w:rsid w:val="0079247A"/>
    <w:rsid w:val="00793FE2"/>
    <w:rsid w:val="00794B5F"/>
    <w:rsid w:val="00796537"/>
    <w:rsid w:val="007A1A32"/>
    <w:rsid w:val="007B3A41"/>
    <w:rsid w:val="007B5170"/>
    <w:rsid w:val="007C3253"/>
    <w:rsid w:val="007C4DB4"/>
    <w:rsid w:val="007D4FAC"/>
    <w:rsid w:val="007D7412"/>
    <w:rsid w:val="007E058E"/>
    <w:rsid w:val="007E0836"/>
    <w:rsid w:val="007E308C"/>
    <w:rsid w:val="007E4DEF"/>
    <w:rsid w:val="007E5FEA"/>
    <w:rsid w:val="007F6396"/>
    <w:rsid w:val="007F7723"/>
    <w:rsid w:val="007F78F1"/>
    <w:rsid w:val="00802241"/>
    <w:rsid w:val="008104A9"/>
    <w:rsid w:val="00813726"/>
    <w:rsid w:val="00814474"/>
    <w:rsid w:val="0081586E"/>
    <w:rsid w:val="00816DBF"/>
    <w:rsid w:val="00821519"/>
    <w:rsid w:val="008227B9"/>
    <w:rsid w:val="00823B77"/>
    <w:rsid w:val="00825EEE"/>
    <w:rsid w:val="00826BDF"/>
    <w:rsid w:val="00826F65"/>
    <w:rsid w:val="00827F9A"/>
    <w:rsid w:val="008418DC"/>
    <w:rsid w:val="0084492B"/>
    <w:rsid w:val="00845C05"/>
    <w:rsid w:val="00853862"/>
    <w:rsid w:val="008556CA"/>
    <w:rsid w:val="00855BC2"/>
    <w:rsid w:val="00855FA6"/>
    <w:rsid w:val="00857D1F"/>
    <w:rsid w:val="00860502"/>
    <w:rsid w:val="00861C87"/>
    <w:rsid w:val="008622AD"/>
    <w:rsid w:val="00863316"/>
    <w:rsid w:val="00865A2C"/>
    <w:rsid w:val="00870C6D"/>
    <w:rsid w:val="00873A20"/>
    <w:rsid w:val="00875D91"/>
    <w:rsid w:val="00877244"/>
    <w:rsid w:val="00880960"/>
    <w:rsid w:val="0088096A"/>
    <w:rsid w:val="008835A7"/>
    <w:rsid w:val="008835A9"/>
    <w:rsid w:val="00885089"/>
    <w:rsid w:val="00886625"/>
    <w:rsid w:val="00886DE9"/>
    <w:rsid w:val="00891DF2"/>
    <w:rsid w:val="008948B6"/>
    <w:rsid w:val="00895C82"/>
    <w:rsid w:val="008965CA"/>
    <w:rsid w:val="00896B6F"/>
    <w:rsid w:val="00897296"/>
    <w:rsid w:val="008A2CFD"/>
    <w:rsid w:val="008A4321"/>
    <w:rsid w:val="008A4D45"/>
    <w:rsid w:val="008A507E"/>
    <w:rsid w:val="008A6086"/>
    <w:rsid w:val="008A6088"/>
    <w:rsid w:val="008A6CAE"/>
    <w:rsid w:val="008B39DE"/>
    <w:rsid w:val="008B5478"/>
    <w:rsid w:val="008B7D14"/>
    <w:rsid w:val="008C189D"/>
    <w:rsid w:val="008C43D5"/>
    <w:rsid w:val="008C5D4F"/>
    <w:rsid w:val="008C67A5"/>
    <w:rsid w:val="008C685C"/>
    <w:rsid w:val="008D2F2D"/>
    <w:rsid w:val="008D7682"/>
    <w:rsid w:val="008D7A2A"/>
    <w:rsid w:val="008E337E"/>
    <w:rsid w:val="008E4581"/>
    <w:rsid w:val="008E6A37"/>
    <w:rsid w:val="008E74BB"/>
    <w:rsid w:val="008F045B"/>
    <w:rsid w:val="008F1602"/>
    <w:rsid w:val="009040E9"/>
    <w:rsid w:val="00904C9A"/>
    <w:rsid w:val="009070A7"/>
    <w:rsid w:val="00907E8C"/>
    <w:rsid w:val="00910170"/>
    <w:rsid w:val="009109BA"/>
    <w:rsid w:val="0091471D"/>
    <w:rsid w:val="009239D7"/>
    <w:rsid w:val="009243AA"/>
    <w:rsid w:val="009246BC"/>
    <w:rsid w:val="00924EB3"/>
    <w:rsid w:val="00933B80"/>
    <w:rsid w:val="009343B2"/>
    <w:rsid w:val="00941084"/>
    <w:rsid w:val="0094372D"/>
    <w:rsid w:val="009455DF"/>
    <w:rsid w:val="00945F33"/>
    <w:rsid w:val="00953FF3"/>
    <w:rsid w:val="0095745C"/>
    <w:rsid w:val="00962259"/>
    <w:rsid w:val="00966B8C"/>
    <w:rsid w:val="009705EE"/>
    <w:rsid w:val="00973C67"/>
    <w:rsid w:val="00975114"/>
    <w:rsid w:val="0097788C"/>
    <w:rsid w:val="00985AB5"/>
    <w:rsid w:val="00985C17"/>
    <w:rsid w:val="0098612F"/>
    <w:rsid w:val="00986F76"/>
    <w:rsid w:val="009876D0"/>
    <w:rsid w:val="00991560"/>
    <w:rsid w:val="00992079"/>
    <w:rsid w:val="00994E92"/>
    <w:rsid w:val="00994F5D"/>
    <w:rsid w:val="00997219"/>
    <w:rsid w:val="009A22C2"/>
    <w:rsid w:val="009A445F"/>
    <w:rsid w:val="009A6DFA"/>
    <w:rsid w:val="009A771B"/>
    <w:rsid w:val="009A7FFC"/>
    <w:rsid w:val="009B7580"/>
    <w:rsid w:val="009B7603"/>
    <w:rsid w:val="009B7F53"/>
    <w:rsid w:val="009C2D6C"/>
    <w:rsid w:val="009C3109"/>
    <w:rsid w:val="009C545F"/>
    <w:rsid w:val="009D181A"/>
    <w:rsid w:val="009E1388"/>
    <w:rsid w:val="009E1C1A"/>
    <w:rsid w:val="009E29F3"/>
    <w:rsid w:val="009E3698"/>
    <w:rsid w:val="009E4624"/>
    <w:rsid w:val="009E6C8C"/>
    <w:rsid w:val="009F2603"/>
    <w:rsid w:val="009F43C7"/>
    <w:rsid w:val="00A02B52"/>
    <w:rsid w:val="00A056EE"/>
    <w:rsid w:val="00A0571F"/>
    <w:rsid w:val="00A0626B"/>
    <w:rsid w:val="00A06A64"/>
    <w:rsid w:val="00A06AD0"/>
    <w:rsid w:val="00A06B87"/>
    <w:rsid w:val="00A06F2D"/>
    <w:rsid w:val="00A10C81"/>
    <w:rsid w:val="00A10FE7"/>
    <w:rsid w:val="00A11061"/>
    <w:rsid w:val="00A14759"/>
    <w:rsid w:val="00A16E4F"/>
    <w:rsid w:val="00A2170D"/>
    <w:rsid w:val="00A21F03"/>
    <w:rsid w:val="00A24CE3"/>
    <w:rsid w:val="00A27BD3"/>
    <w:rsid w:val="00A32139"/>
    <w:rsid w:val="00A329E7"/>
    <w:rsid w:val="00A33397"/>
    <w:rsid w:val="00A33A35"/>
    <w:rsid w:val="00A343F9"/>
    <w:rsid w:val="00A402E8"/>
    <w:rsid w:val="00A40819"/>
    <w:rsid w:val="00A432A3"/>
    <w:rsid w:val="00A4443E"/>
    <w:rsid w:val="00A46B25"/>
    <w:rsid w:val="00A50F08"/>
    <w:rsid w:val="00A51218"/>
    <w:rsid w:val="00A57712"/>
    <w:rsid w:val="00A648EC"/>
    <w:rsid w:val="00A650F6"/>
    <w:rsid w:val="00A744F7"/>
    <w:rsid w:val="00A77F8A"/>
    <w:rsid w:val="00A839C1"/>
    <w:rsid w:val="00A84AF6"/>
    <w:rsid w:val="00A85FA9"/>
    <w:rsid w:val="00A86B4C"/>
    <w:rsid w:val="00A92045"/>
    <w:rsid w:val="00AA74B1"/>
    <w:rsid w:val="00AB112D"/>
    <w:rsid w:val="00AB2641"/>
    <w:rsid w:val="00AB3270"/>
    <w:rsid w:val="00AB3AE1"/>
    <w:rsid w:val="00AC37AB"/>
    <w:rsid w:val="00AC5279"/>
    <w:rsid w:val="00AD278C"/>
    <w:rsid w:val="00AD3292"/>
    <w:rsid w:val="00AD64ED"/>
    <w:rsid w:val="00AD7B40"/>
    <w:rsid w:val="00AE09A3"/>
    <w:rsid w:val="00AE15A9"/>
    <w:rsid w:val="00AE1C00"/>
    <w:rsid w:val="00AE69B8"/>
    <w:rsid w:val="00AE6C5A"/>
    <w:rsid w:val="00AF03F6"/>
    <w:rsid w:val="00AF2FFC"/>
    <w:rsid w:val="00AF7F5E"/>
    <w:rsid w:val="00B009AC"/>
    <w:rsid w:val="00B0274A"/>
    <w:rsid w:val="00B02D99"/>
    <w:rsid w:val="00B04922"/>
    <w:rsid w:val="00B064B7"/>
    <w:rsid w:val="00B064BA"/>
    <w:rsid w:val="00B10D80"/>
    <w:rsid w:val="00B12185"/>
    <w:rsid w:val="00B13791"/>
    <w:rsid w:val="00B21078"/>
    <w:rsid w:val="00B23695"/>
    <w:rsid w:val="00B24323"/>
    <w:rsid w:val="00B302A0"/>
    <w:rsid w:val="00B361A2"/>
    <w:rsid w:val="00B36C85"/>
    <w:rsid w:val="00B409E7"/>
    <w:rsid w:val="00B41D47"/>
    <w:rsid w:val="00B43821"/>
    <w:rsid w:val="00B44C12"/>
    <w:rsid w:val="00B45514"/>
    <w:rsid w:val="00B4668E"/>
    <w:rsid w:val="00B46A3D"/>
    <w:rsid w:val="00B50A11"/>
    <w:rsid w:val="00B52DAD"/>
    <w:rsid w:val="00B5428B"/>
    <w:rsid w:val="00B606F7"/>
    <w:rsid w:val="00B62B57"/>
    <w:rsid w:val="00B62CA9"/>
    <w:rsid w:val="00B67913"/>
    <w:rsid w:val="00B73D38"/>
    <w:rsid w:val="00B80606"/>
    <w:rsid w:val="00B81736"/>
    <w:rsid w:val="00B859E8"/>
    <w:rsid w:val="00B93F9B"/>
    <w:rsid w:val="00B95C9B"/>
    <w:rsid w:val="00B97B5D"/>
    <w:rsid w:val="00BA250C"/>
    <w:rsid w:val="00BA392C"/>
    <w:rsid w:val="00BA6FAF"/>
    <w:rsid w:val="00BB6FA8"/>
    <w:rsid w:val="00BC00BF"/>
    <w:rsid w:val="00BC50D9"/>
    <w:rsid w:val="00BC703E"/>
    <w:rsid w:val="00BC7F53"/>
    <w:rsid w:val="00BE0A54"/>
    <w:rsid w:val="00BE1350"/>
    <w:rsid w:val="00BF164D"/>
    <w:rsid w:val="00BF29B0"/>
    <w:rsid w:val="00BF6412"/>
    <w:rsid w:val="00C00508"/>
    <w:rsid w:val="00C01997"/>
    <w:rsid w:val="00C04002"/>
    <w:rsid w:val="00C06C75"/>
    <w:rsid w:val="00C077E0"/>
    <w:rsid w:val="00C12224"/>
    <w:rsid w:val="00C20D12"/>
    <w:rsid w:val="00C278D0"/>
    <w:rsid w:val="00C279D5"/>
    <w:rsid w:val="00C45970"/>
    <w:rsid w:val="00C60C51"/>
    <w:rsid w:val="00C65DDF"/>
    <w:rsid w:val="00C664E4"/>
    <w:rsid w:val="00C67D1C"/>
    <w:rsid w:val="00C7000A"/>
    <w:rsid w:val="00C709DD"/>
    <w:rsid w:val="00C750AB"/>
    <w:rsid w:val="00C75206"/>
    <w:rsid w:val="00C80B27"/>
    <w:rsid w:val="00C813BB"/>
    <w:rsid w:val="00C868B8"/>
    <w:rsid w:val="00C9282D"/>
    <w:rsid w:val="00C936CF"/>
    <w:rsid w:val="00C93DB3"/>
    <w:rsid w:val="00C96B56"/>
    <w:rsid w:val="00CA30D7"/>
    <w:rsid w:val="00CA34F0"/>
    <w:rsid w:val="00CA3AF0"/>
    <w:rsid w:val="00CA40D4"/>
    <w:rsid w:val="00CA59FF"/>
    <w:rsid w:val="00CB1AA2"/>
    <w:rsid w:val="00CB3D6D"/>
    <w:rsid w:val="00CB4321"/>
    <w:rsid w:val="00CB4BEA"/>
    <w:rsid w:val="00CB4EEE"/>
    <w:rsid w:val="00CC3838"/>
    <w:rsid w:val="00CC4D90"/>
    <w:rsid w:val="00CC57E6"/>
    <w:rsid w:val="00CC5F67"/>
    <w:rsid w:val="00CC6203"/>
    <w:rsid w:val="00CC71D9"/>
    <w:rsid w:val="00CC760A"/>
    <w:rsid w:val="00CD162C"/>
    <w:rsid w:val="00CD4138"/>
    <w:rsid w:val="00CE14B4"/>
    <w:rsid w:val="00CE6AA2"/>
    <w:rsid w:val="00CF0F5E"/>
    <w:rsid w:val="00CF365F"/>
    <w:rsid w:val="00D06174"/>
    <w:rsid w:val="00D068F0"/>
    <w:rsid w:val="00D07185"/>
    <w:rsid w:val="00D10351"/>
    <w:rsid w:val="00D141DC"/>
    <w:rsid w:val="00D14E88"/>
    <w:rsid w:val="00D20D2E"/>
    <w:rsid w:val="00D22105"/>
    <w:rsid w:val="00D235CF"/>
    <w:rsid w:val="00D247A4"/>
    <w:rsid w:val="00D32AA4"/>
    <w:rsid w:val="00D35C4B"/>
    <w:rsid w:val="00D35CB1"/>
    <w:rsid w:val="00D37928"/>
    <w:rsid w:val="00D42720"/>
    <w:rsid w:val="00D451BA"/>
    <w:rsid w:val="00D606B7"/>
    <w:rsid w:val="00D62CA5"/>
    <w:rsid w:val="00D63B1E"/>
    <w:rsid w:val="00D63E58"/>
    <w:rsid w:val="00D66C7E"/>
    <w:rsid w:val="00D67519"/>
    <w:rsid w:val="00D679FE"/>
    <w:rsid w:val="00D67A83"/>
    <w:rsid w:val="00D70706"/>
    <w:rsid w:val="00D711FF"/>
    <w:rsid w:val="00D744EC"/>
    <w:rsid w:val="00D7629E"/>
    <w:rsid w:val="00D904F8"/>
    <w:rsid w:val="00D91A2D"/>
    <w:rsid w:val="00D959A7"/>
    <w:rsid w:val="00D978C1"/>
    <w:rsid w:val="00DA035A"/>
    <w:rsid w:val="00DA2223"/>
    <w:rsid w:val="00DA30F2"/>
    <w:rsid w:val="00DA4AE3"/>
    <w:rsid w:val="00DB4211"/>
    <w:rsid w:val="00DC05D3"/>
    <w:rsid w:val="00DC080E"/>
    <w:rsid w:val="00DC4591"/>
    <w:rsid w:val="00DD3774"/>
    <w:rsid w:val="00DD50AC"/>
    <w:rsid w:val="00DD7B8C"/>
    <w:rsid w:val="00DE02D8"/>
    <w:rsid w:val="00DE1D10"/>
    <w:rsid w:val="00DE3E85"/>
    <w:rsid w:val="00DF4088"/>
    <w:rsid w:val="00E00291"/>
    <w:rsid w:val="00E02B29"/>
    <w:rsid w:val="00E070F1"/>
    <w:rsid w:val="00E10207"/>
    <w:rsid w:val="00E132C7"/>
    <w:rsid w:val="00E15F7C"/>
    <w:rsid w:val="00E169B5"/>
    <w:rsid w:val="00E213C7"/>
    <w:rsid w:val="00E218D8"/>
    <w:rsid w:val="00E21A4C"/>
    <w:rsid w:val="00E22B2B"/>
    <w:rsid w:val="00E24505"/>
    <w:rsid w:val="00E35E10"/>
    <w:rsid w:val="00E41BCE"/>
    <w:rsid w:val="00E4439B"/>
    <w:rsid w:val="00E4654C"/>
    <w:rsid w:val="00E520BD"/>
    <w:rsid w:val="00E5445B"/>
    <w:rsid w:val="00E544CF"/>
    <w:rsid w:val="00E61538"/>
    <w:rsid w:val="00E63E9C"/>
    <w:rsid w:val="00E6667C"/>
    <w:rsid w:val="00E67C4B"/>
    <w:rsid w:val="00E732AF"/>
    <w:rsid w:val="00E7389F"/>
    <w:rsid w:val="00E7461B"/>
    <w:rsid w:val="00E75597"/>
    <w:rsid w:val="00E75A86"/>
    <w:rsid w:val="00E76515"/>
    <w:rsid w:val="00E80051"/>
    <w:rsid w:val="00E818A4"/>
    <w:rsid w:val="00E81AC0"/>
    <w:rsid w:val="00E82F3C"/>
    <w:rsid w:val="00E84A37"/>
    <w:rsid w:val="00E85F43"/>
    <w:rsid w:val="00E86718"/>
    <w:rsid w:val="00E87B8D"/>
    <w:rsid w:val="00E916EB"/>
    <w:rsid w:val="00E95F69"/>
    <w:rsid w:val="00E97A74"/>
    <w:rsid w:val="00E97DE5"/>
    <w:rsid w:val="00EA0182"/>
    <w:rsid w:val="00EA5BDB"/>
    <w:rsid w:val="00EA5C20"/>
    <w:rsid w:val="00EB027A"/>
    <w:rsid w:val="00EB0C65"/>
    <w:rsid w:val="00EB1FBF"/>
    <w:rsid w:val="00EB29C9"/>
    <w:rsid w:val="00EB5435"/>
    <w:rsid w:val="00EC00D6"/>
    <w:rsid w:val="00EC0F9E"/>
    <w:rsid w:val="00EC2B23"/>
    <w:rsid w:val="00EC4B9A"/>
    <w:rsid w:val="00EC4E88"/>
    <w:rsid w:val="00EC53FD"/>
    <w:rsid w:val="00ED3844"/>
    <w:rsid w:val="00ED7930"/>
    <w:rsid w:val="00EE3FBC"/>
    <w:rsid w:val="00EE543B"/>
    <w:rsid w:val="00EF0EBC"/>
    <w:rsid w:val="00EF1969"/>
    <w:rsid w:val="00EF2369"/>
    <w:rsid w:val="00EF6BD4"/>
    <w:rsid w:val="00F01AAA"/>
    <w:rsid w:val="00F020D4"/>
    <w:rsid w:val="00F04F42"/>
    <w:rsid w:val="00F05A91"/>
    <w:rsid w:val="00F07995"/>
    <w:rsid w:val="00F10043"/>
    <w:rsid w:val="00F10297"/>
    <w:rsid w:val="00F106C7"/>
    <w:rsid w:val="00F10703"/>
    <w:rsid w:val="00F13917"/>
    <w:rsid w:val="00F16F1D"/>
    <w:rsid w:val="00F21C1B"/>
    <w:rsid w:val="00F2292C"/>
    <w:rsid w:val="00F2415D"/>
    <w:rsid w:val="00F25820"/>
    <w:rsid w:val="00F3754E"/>
    <w:rsid w:val="00F42607"/>
    <w:rsid w:val="00F43C4A"/>
    <w:rsid w:val="00F445B2"/>
    <w:rsid w:val="00F51D65"/>
    <w:rsid w:val="00F60A2F"/>
    <w:rsid w:val="00F620E0"/>
    <w:rsid w:val="00F6230E"/>
    <w:rsid w:val="00F62463"/>
    <w:rsid w:val="00F62CD6"/>
    <w:rsid w:val="00F649A7"/>
    <w:rsid w:val="00F6784A"/>
    <w:rsid w:val="00F708F4"/>
    <w:rsid w:val="00F72169"/>
    <w:rsid w:val="00F734E8"/>
    <w:rsid w:val="00F73F8C"/>
    <w:rsid w:val="00F7560D"/>
    <w:rsid w:val="00F7710C"/>
    <w:rsid w:val="00F80260"/>
    <w:rsid w:val="00F8266E"/>
    <w:rsid w:val="00F82CB8"/>
    <w:rsid w:val="00F839E3"/>
    <w:rsid w:val="00F86ECF"/>
    <w:rsid w:val="00F90C0A"/>
    <w:rsid w:val="00F92316"/>
    <w:rsid w:val="00F92C92"/>
    <w:rsid w:val="00F93D3A"/>
    <w:rsid w:val="00F9574C"/>
    <w:rsid w:val="00FA157D"/>
    <w:rsid w:val="00FA2CDE"/>
    <w:rsid w:val="00FA4227"/>
    <w:rsid w:val="00FB2083"/>
    <w:rsid w:val="00FB55F9"/>
    <w:rsid w:val="00FB7FD5"/>
    <w:rsid w:val="00FC1FFA"/>
    <w:rsid w:val="00FD1071"/>
    <w:rsid w:val="00FD271D"/>
    <w:rsid w:val="00FD279D"/>
    <w:rsid w:val="00FD2CF9"/>
    <w:rsid w:val="00FD4CD1"/>
    <w:rsid w:val="00FE0E9D"/>
    <w:rsid w:val="00FE2FCF"/>
    <w:rsid w:val="00FF0788"/>
    <w:rsid w:val="00FF3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A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CA"/>
    <w:pPr>
      <w:spacing w:after="0" w:line="276" w:lineRule="auto"/>
      <w:jc w:val="both"/>
    </w:pPr>
    <w:rPr>
      <w:rFonts w:ascii="Arial" w:eastAsiaTheme="minorEastAsia" w:hAnsi="Arial" w:cs="Times New Roman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4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F8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F88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7EC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372D"/>
  </w:style>
  <w:style w:type="character" w:styleId="Emphasis">
    <w:name w:val="Emphasis"/>
    <w:basedOn w:val="DefaultParagraphFont"/>
    <w:uiPriority w:val="20"/>
    <w:qFormat/>
    <w:rsid w:val="0094372D"/>
    <w:rPr>
      <w:i/>
      <w:iCs/>
    </w:rPr>
  </w:style>
  <w:style w:type="paragraph" w:styleId="ListParagraph">
    <w:name w:val="List Paragraph"/>
    <w:basedOn w:val="Normal"/>
    <w:uiPriority w:val="34"/>
    <w:qFormat/>
    <w:rsid w:val="0007357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71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C52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79"/>
    <w:rPr>
      <w:rFonts w:ascii="Arial" w:eastAsiaTheme="minorEastAsia" w:hAnsi="Arial" w:cs="Times New Roman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2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79"/>
    <w:rPr>
      <w:rFonts w:ascii="Arial" w:eastAsiaTheme="minorEastAsia" w:hAnsi="Arial" w:cs="Times New Roman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C5279"/>
  </w:style>
  <w:style w:type="character" w:customStyle="1" w:styleId="Heading2Char">
    <w:name w:val="Heading 2 Char"/>
    <w:basedOn w:val="DefaultParagraphFont"/>
    <w:link w:val="Heading2"/>
    <w:uiPriority w:val="9"/>
    <w:rsid w:val="00724F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4F88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724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F88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F88"/>
    <w:rPr>
      <w:sz w:val="20"/>
      <w:szCs w:val="20"/>
    </w:rPr>
  </w:style>
  <w:style w:type="character" w:customStyle="1" w:styleId="st">
    <w:name w:val="st"/>
    <w:basedOn w:val="DefaultParagraphFont"/>
    <w:rsid w:val="00724F88"/>
  </w:style>
  <w:style w:type="paragraph" w:styleId="NoSpacing">
    <w:name w:val="No Spacing"/>
    <w:uiPriority w:val="1"/>
    <w:qFormat/>
    <w:rsid w:val="00724F88"/>
    <w:pPr>
      <w:spacing w:after="0" w:line="240" w:lineRule="auto"/>
    </w:pPr>
  </w:style>
  <w:style w:type="character" w:customStyle="1" w:styleId="title-text">
    <w:name w:val="title-text"/>
    <w:basedOn w:val="DefaultParagraphFont"/>
    <w:rsid w:val="00724F88"/>
  </w:style>
  <w:style w:type="character" w:customStyle="1" w:styleId="ref-journal">
    <w:name w:val="ref-journal"/>
    <w:basedOn w:val="DefaultParagraphFont"/>
    <w:rsid w:val="00724F88"/>
  </w:style>
  <w:style w:type="character" w:customStyle="1" w:styleId="ref-vol">
    <w:name w:val="ref-vol"/>
    <w:basedOn w:val="DefaultParagraphFont"/>
    <w:rsid w:val="00724F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253"/>
    <w:pPr>
      <w:spacing w:after="0"/>
      <w:jc w:val="both"/>
    </w:pPr>
    <w:rPr>
      <w:rFonts w:ascii="Arial" w:eastAsiaTheme="minorEastAsia" w:hAnsi="Arial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253"/>
    <w:rPr>
      <w:rFonts w:ascii="Arial" w:eastAsiaTheme="minorEastAsia" w:hAnsi="Arial" w:cs="Times New Roman"/>
      <w:b/>
      <w:bCs/>
      <w:sz w:val="20"/>
      <w:szCs w:val="20"/>
      <w:lang w:eastAsia="zh-CN"/>
    </w:rPr>
  </w:style>
  <w:style w:type="paragraph" w:customStyle="1" w:styleId="Default">
    <w:name w:val="Default"/>
    <w:rsid w:val="007279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44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447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ub">
    <w:name w:val="gd15mcfckub"/>
    <w:basedOn w:val="DefaultParagraphFont"/>
    <w:rsid w:val="00814474"/>
  </w:style>
  <w:style w:type="character" w:customStyle="1" w:styleId="gd15mcfcktb">
    <w:name w:val="gd15mcfcktb"/>
    <w:basedOn w:val="DefaultParagraphFont"/>
    <w:rsid w:val="00814474"/>
  </w:style>
  <w:style w:type="paragraph" w:customStyle="1" w:styleId="c-article-info-details">
    <w:name w:val="c-article-info-details"/>
    <w:basedOn w:val="Normal"/>
    <w:rsid w:val="008A4D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eastAsia="en-GB"/>
    </w:rPr>
  </w:style>
  <w:style w:type="character" w:customStyle="1" w:styleId="u-visually-hidden">
    <w:name w:val="u-visually-hidden"/>
    <w:basedOn w:val="DefaultParagraphFont"/>
    <w:rsid w:val="008A4D45"/>
  </w:style>
  <w:style w:type="character" w:customStyle="1" w:styleId="name">
    <w:name w:val="name"/>
    <w:basedOn w:val="DefaultParagraphFont"/>
    <w:rsid w:val="00431515"/>
  </w:style>
  <w:style w:type="character" w:customStyle="1" w:styleId="fm-vol-iss-date">
    <w:name w:val="fm-vol-iss-date"/>
    <w:basedOn w:val="DefaultParagraphFont"/>
    <w:rsid w:val="00F62CD6"/>
  </w:style>
  <w:style w:type="character" w:customStyle="1" w:styleId="doi">
    <w:name w:val="doi"/>
    <w:basedOn w:val="DefaultParagraphFont"/>
    <w:rsid w:val="00F62CD6"/>
  </w:style>
  <w:style w:type="character" w:customStyle="1" w:styleId="sr-only">
    <w:name w:val="sr-only"/>
    <w:basedOn w:val="DefaultParagraphFont"/>
    <w:rsid w:val="006062EF"/>
  </w:style>
  <w:style w:type="character" w:customStyle="1" w:styleId="text">
    <w:name w:val="text"/>
    <w:basedOn w:val="DefaultParagraphFont"/>
    <w:rsid w:val="006062EF"/>
  </w:style>
  <w:style w:type="character" w:customStyle="1" w:styleId="author-ref">
    <w:name w:val="author-ref"/>
    <w:basedOn w:val="DefaultParagraphFont"/>
    <w:rsid w:val="006062EF"/>
  </w:style>
  <w:style w:type="character" w:customStyle="1" w:styleId="gd15mcfceub">
    <w:name w:val="gd15mcfceub"/>
    <w:basedOn w:val="DefaultParagraphFont"/>
    <w:rsid w:val="008D7A2A"/>
  </w:style>
  <w:style w:type="paragraph" w:styleId="Revision">
    <w:name w:val="Revision"/>
    <w:hidden/>
    <w:uiPriority w:val="99"/>
    <w:semiHidden/>
    <w:rsid w:val="007F78F1"/>
    <w:pPr>
      <w:spacing w:after="0" w:line="240" w:lineRule="auto"/>
    </w:pPr>
    <w:rPr>
      <w:rFonts w:ascii="Arial" w:eastAsiaTheme="minorEastAsia" w:hAnsi="Arial" w:cs="Times New Roman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9B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F7F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eastAsia="en-GB"/>
    </w:rPr>
  </w:style>
  <w:style w:type="paragraph" w:styleId="ListBullet">
    <w:name w:val="List Bullet"/>
    <w:basedOn w:val="Normal"/>
    <w:uiPriority w:val="99"/>
    <w:unhideWhenUsed/>
    <w:rsid w:val="007415E5"/>
    <w:pPr>
      <w:numPr>
        <w:numId w:val="8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415E5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2A7935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B54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CA"/>
    <w:pPr>
      <w:spacing w:after="0" w:line="276" w:lineRule="auto"/>
      <w:jc w:val="both"/>
    </w:pPr>
    <w:rPr>
      <w:rFonts w:ascii="Arial" w:eastAsiaTheme="minorEastAsia" w:hAnsi="Arial" w:cs="Times New Roman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54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4F88"/>
    <w:pPr>
      <w:keepNext/>
      <w:keepLines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4F88"/>
    <w:pPr>
      <w:keepNext/>
      <w:keepLines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b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7ECA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4372D"/>
  </w:style>
  <w:style w:type="character" w:styleId="Emphasis">
    <w:name w:val="Emphasis"/>
    <w:basedOn w:val="DefaultParagraphFont"/>
    <w:uiPriority w:val="20"/>
    <w:qFormat/>
    <w:rsid w:val="0094372D"/>
    <w:rPr>
      <w:i/>
      <w:iCs/>
    </w:rPr>
  </w:style>
  <w:style w:type="paragraph" w:styleId="ListParagraph">
    <w:name w:val="List Paragraph"/>
    <w:basedOn w:val="Normal"/>
    <w:uiPriority w:val="34"/>
    <w:qFormat/>
    <w:rsid w:val="0007357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D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D71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C527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279"/>
    <w:rPr>
      <w:rFonts w:ascii="Arial" w:eastAsiaTheme="minorEastAsia" w:hAnsi="Arial" w:cs="Times New Roman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C527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279"/>
    <w:rPr>
      <w:rFonts w:ascii="Arial" w:eastAsiaTheme="minorEastAsia" w:hAnsi="Arial" w:cs="Times New Roman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AC5279"/>
  </w:style>
  <w:style w:type="character" w:customStyle="1" w:styleId="Heading2Char">
    <w:name w:val="Heading 2 Char"/>
    <w:basedOn w:val="DefaultParagraphFont"/>
    <w:link w:val="Heading2"/>
    <w:uiPriority w:val="9"/>
    <w:rsid w:val="00724F8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24F88"/>
    <w:rPr>
      <w:rFonts w:asciiTheme="majorHAnsi" w:eastAsiaTheme="majorEastAsia" w:hAnsiTheme="majorHAnsi" w:cstheme="majorBidi"/>
      <w:b/>
      <w:sz w:val="24"/>
      <w:szCs w:val="24"/>
    </w:rPr>
  </w:style>
  <w:style w:type="table" w:styleId="TableGrid">
    <w:name w:val="Table Grid"/>
    <w:basedOn w:val="TableNormal"/>
    <w:uiPriority w:val="59"/>
    <w:rsid w:val="00724F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4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F88"/>
    <w:pPr>
      <w:spacing w:after="160" w:line="240" w:lineRule="auto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F88"/>
    <w:rPr>
      <w:sz w:val="20"/>
      <w:szCs w:val="20"/>
    </w:rPr>
  </w:style>
  <w:style w:type="character" w:customStyle="1" w:styleId="st">
    <w:name w:val="st"/>
    <w:basedOn w:val="DefaultParagraphFont"/>
    <w:rsid w:val="00724F88"/>
  </w:style>
  <w:style w:type="paragraph" w:styleId="NoSpacing">
    <w:name w:val="No Spacing"/>
    <w:uiPriority w:val="1"/>
    <w:qFormat/>
    <w:rsid w:val="00724F88"/>
    <w:pPr>
      <w:spacing w:after="0" w:line="240" w:lineRule="auto"/>
    </w:pPr>
  </w:style>
  <w:style w:type="character" w:customStyle="1" w:styleId="title-text">
    <w:name w:val="title-text"/>
    <w:basedOn w:val="DefaultParagraphFont"/>
    <w:rsid w:val="00724F88"/>
  </w:style>
  <w:style w:type="character" w:customStyle="1" w:styleId="ref-journal">
    <w:name w:val="ref-journal"/>
    <w:basedOn w:val="DefaultParagraphFont"/>
    <w:rsid w:val="00724F88"/>
  </w:style>
  <w:style w:type="character" w:customStyle="1" w:styleId="ref-vol">
    <w:name w:val="ref-vol"/>
    <w:basedOn w:val="DefaultParagraphFont"/>
    <w:rsid w:val="00724F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253"/>
    <w:pPr>
      <w:spacing w:after="0"/>
      <w:jc w:val="both"/>
    </w:pPr>
    <w:rPr>
      <w:rFonts w:ascii="Arial" w:eastAsiaTheme="minorEastAsia" w:hAnsi="Arial" w:cs="Times New Roman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253"/>
    <w:rPr>
      <w:rFonts w:ascii="Arial" w:eastAsiaTheme="minorEastAsia" w:hAnsi="Arial" w:cs="Times New Roman"/>
      <w:b/>
      <w:bCs/>
      <w:sz w:val="20"/>
      <w:szCs w:val="20"/>
      <w:lang w:eastAsia="zh-CN"/>
    </w:rPr>
  </w:style>
  <w:style w:type="paragraph" w:customStyle="1" w:styleId="Default">
    <w:name w:val="Default"/>
    <w:rsid w:val="007279B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44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447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ub">
    <w:name w:val="gd15mcfckub"/>
    <w:basedOn w:val="DefaultParagraphFont"/>
    <w:rsid w:val="00814474"/>
  </w:style>
  <w:style w:type="character" w:customStyle="1" w:styleId="gd15mcfcktb">
    <w:name w:val="gd15mcfcktb"/>
    <w:basedOn w:val="DefaultParagraphFont"/>
    <w:rsid w:val="00814474"/>
  </w:style>
  <w:style w:type="paragraph" w:customStyle="1" w:styleId="c-article-info-details">
    <w:name w:val="c-article-info-details"/>
    <w:basedOn w:val="Normal"/>
    <w:rsid w:val="008A4D4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eastAsia="en-GB"/>
    </w:rPr>
  </w:style>
  <w:style w:type="character" w:customStyle="1" w:styleId="u-visually-hidden">
    <w:name w:val="u-visually-hidden"/>
    <w:basedOn w:val="DefaultParagraphFont"/>
    <w:rsid w:val="008A4D45"/>
  </w:style>
  <w:style w:type="character" w:customStyle="1" w:styleId="name">
    <w:name w:val="name"/>
    <w:basedOn w:val="DefaultParagraphFont"/>
    <w:rsid w:val="00431515"/>
  </w:style>
  <w:style w:type="character" w:customStyle="1" w:styleId="fm-vol-iss-date">
    <w:name w:val="fm-vol-iss-date"/>
    <w:basedOn w:val="DefaultParagraphFont"/>
    <w:rsid w:val="00F62CD6"/>
  </w:style>
  <w:style w:type="character" w:customStyle="1" w:styleId="doi">
    <w:name w:val="doi"/>
    <w:basedOn w:val="DefaultParagraphFont"/>
    <w:rsid w:val="00F62CD6"/>
  </w:style>
  <w:style w:type="character" w:customStyle="1" w:styleId="sr-only">
    <w:name w:val="sr-only"/>
    <w:basedOn w:val="DefaultParagraphFont"/>
    <w:rsid w:val="006062EF"/>
  </w:style>
  <w:style w:type="character" w:customStyle="1" w:styleId="text">
    <w:name w:val="text"/>
    <w:basedOn w:val="DefaultParagraphFont"/>
    <w:rsid w:val="006062EF"/>
  </w:style>
  <w:style w:type="character" w:customStyle="1" w:styleId="author-ref">
    <w:name w:val="author-ref"/>
    <w:basedOn w:val="DefaultParagraphFont"/>
    <w:rsid w:val="006062EF"/>
  </w:style>
  <w:style w:type="character" w:customStyle="1" w:styleId="gd15mcfceub">
    <w:name w:val="gd15mcfceub"/>
    <w:basedOn w:val="DefaultParagraphFont"/>
    <w:rsid w:val="008D7A2A"/>
  </w:style>
  <w:style w:type="paragraph" w:styleId="Revision">
    <w:name w:val="Revision"/>
    <w:hidden/>
    <w:uiPriority w:val="99"/>
    <w:semiHidden/>
    <w:rsid w:val="007F78F1"/>
    <w:pPr>
      <w:spacing w:after="0" w:line="240" w:lineRule="auto"/>
    </w:pPr>
    <w:rPr>
      <w:rFonts w:ascii="Arial" w:eastAsiaTheme="minorEastAsia" w:hAnsi="Arial" w:cs="Times New Roman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4639B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F7F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eastAsia="en-GB"/>
    </w:rPr>
  </w:style>
  <w:style w:type="paragraph" w:styleId="ListBullet">
    <w:name w:val="List Bullet"/>
    <w:basedOn w:val="Normal"/>
    <w:uiPriority w:val="99"/>
    <w:unhideWhenUsed/>
    <w:rsid w:val="007415E5"/>
    <w:pPr>
      <w:numPr>
        <w:numId w:val="8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415E5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2A7935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B54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8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9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BFE86-CEEA-4C23-AA35-5F83E0B99B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487</Characters>
  <Application>Microsoft Office Word</Application>
  <DocSecurity>0</DocSecurity>
  <Lines>8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Atkinson</dc:creator>
  <cp:keywords/>
  <dc:description/>
  <cp:lastModifiedBy>ABADON</cp:lastModifiedBy>
  <cp:revision>3</cp:revision>
  <cp:lastPrinted>2021-03-03T12:40:00Z</cp:lastPrinted>
  <dcterms:created xsi:type="dcterms:W3CDTF">2021-03-12T07:44:00Z</dcterms:created>
  <dcterms:modified xsi:type="dcterms:W3CDTF">2021-03-23T06:10:00Z</dcterms:modified>
</cp:coreProperties>
</file>